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EE187" w14:textId="660AFE88" w:rsidR="00AD5ADF" w:rsidRPr="000F5D07" w:rsidRDefault="0090459A" w:rsidP="000F5D07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E9476ED" wp14:editId="53D3EF2A">
                <wp:simplePos x="0" y="0"/>
                <wp:positionH relativeFrom="column">
                  <wp:posOffset>127000</wp:posOffset>
                </wp:positionH>
                <wp:positionV relativeFrom="paragraph">
                  <wp:posOffset>450215</wp:posOffset>
                </wp:positionV>
                <wp:extent cx="4888230" cy="8206740"/>
                <wp:effectExtent l="0" t="0" r="26670" b="22860"/>
                <wp:wrapTopAndBottom/>
                <wp:docPr id="203" name="Group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8230" cy="8206740"/>
                          <a:chOff x="0" y="0"/>
                          <a:chExt cx="4888230" cy="8206740"/>
                        </a:xfrm>
                      </wpg:grpSpPr>
                      <wpg:grpSp>
                        <wpg:cNvPr id="143" name="Group 48"/>
                        <wpg:cNvGrpSpPr/>
                        <wpg:grpSpPr>
                          <a:xfrm>
                            <a:off x="0" y="0"/>
                            <a:ext cx="4888230" cy="8206740"/>
                            <a:chOff x="0" y="0"/>
                            <a:chExt cx="4897020" cy="7728027"/>
                          </a:xfrm>
                        </wpg:grpSpPr>
                        <wps:wsp>
                          <wps:cNvPr id="144" name="Straight Arrow Connector 144"/>
                          <wps:cNvCnPr/>
                          <wps:spPr>
                            <a:xfrm>
                              <a:off x="1247887" y="4235081"/>
                              <a:ext cx="0" cy="20574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>
                                  <a:shade val="95000"/>
                                  <a:satMod val="105000"/>
                                </a:sysClr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g:grpSp>
                          <wpg:cNvPr id="145" name="Group 145"/>
                          <wpg:cNvGrpSpPr/>
                          <wpg:grpSpPr>
                            <a:xfrm>
                              <a:off x="0" y="0"/>
                              <a:ext cx="4897020" cy="7728027"/>
                              <a:chOff x="0" y="0"/>
                              <a:chExt cx="4897467" cy="7728027"/>
                            </a:xfrm>
                          </wpg:grpSpPr>
                          <wpg:grpSp>
                            <wpg:cNvPr id="146" name="Group 146"/>
                            <wpg:cNvGrpSpPr/>
                            <wpg:grpSpPr>
                              <a:xfrm>
                                <a:off x="0" y="0"/>
                                <a:ext cx="4897467" cy="7728027"/>
                                <a:chOff x="0" y="0"/>
                                <a:chExt cx="4897467" cy="7728027"/>
                              </a:xfrm>
                            </wpg:grpSpPr>
                            <wpg:grpSp>
                              <wpg:cNvPr id="148" name="Group 148"/>
                              <wpg:cNvGrpSpPr/>
                              <wpg:grpSpPr>
                                <a:xfrm>
                                  <a:off x="0" y="0"/>
                                  <a:ext cx="4897467" cy="7728027"/>
                                  <a:chOff x="0" y="0"/>
                                  <a:chExt cx="4897467" cy="7728027"/>
                                </a:xfrm>
                              </wpg:grpSpPr>
                              <wps:wsp>
                                <wps:cNvPr id="150" name="Straight Connector 150"/>
                                <wps:cNvCnPr/>
                                <wps:spPr>
                                  <a:xfrm flipH="1" flipV="1">
                                    <a:off x="1231660" y="1921600"/>
                                    <a:ext cx="48260" cy="5606415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9525" cap="flat" cmpd="sng" algn="ctr">
                                    <a:solidFill>
                                      <a:sysClr val="windowText" lastClr="000000">
                                        <a:shade val="95000"/>
                                        <a:satMod val="105000"/>
                                      </a:sysClr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/>
                              </wps:wsp>
                              <wpg:grpSp>
                                <wpg:cNvPr id="151" name="Group 151"/>
                                <wpg:cNvGrpSpPr/>
                                <wpg:grpSpPr>
                                  <a:xfrm>
                                    <a:off x="0" y="0"/>
                                    <a:ext cx="4897467" cy="7728027"/>
                                    <a:chOff x="0" y="0"/>
                                    <a:chExt cx="4897467" cy="8517837"/>
                                  </a:xfrm>
                                </wpg:grpSpPr>
                                <wps:wsp>
                                  <wps:cNvPr id="152" name="Straight Arrow Connector 152"/>
                                  <wps:cNvCnPr/>
                                  <wps:spPr>
                                    <a:xfrm>
                                      <a:off x="3737371" y="6264885"/>
                                      <a:ext cx="0" cy="22733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>
                                          <a:shade val="95000"/>
                                          <a:satMod val="105000"/>
                                        </a:sysClr>
                                      </a:solidFill>
                                      <a:prstDash val="solid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153" name="Group 153"/>
                                  <wpg:cNvGrpSpPr/>
                                  <wpg:grpSpPr>
                                    <a:xfrm>
                                      <a:off x="0" y="0"/>
                                      <a:ext cx="4897467" cy="8517837"/>
                                      <a:chOff x="0" y="0"/>
                                      <a:chExt cx="4897467" cy="8517837"/>
                                    </a:xfrm>
                                  </wpg:grpSpPr>
                                  <wpg:grpSp>
                                    <wpg:cNvPr id="155" name="Group 155"/>
                                    <wpg:cNvGrpSpPr/>
                                    <wpg:grpSpPr>
                                      <a:xfrm>
                                        <a:off x="0" y="0"/>
                                        <a:ext cx="4839417" cy="8517837"/>
                                        <a:chOff x="0" y="0"/>
                                        <a:chExt cx="4839423" cy="8518426"/>
                                      </a:xfrm>
                                    </wpg:grpSpPr>
                                    <wpg:grpSp>
                                      <wpg:cNvPr id="160" name="Group 160"/>
                                      <wpg:cNvGrpSpPr/>
                                      <wpg:grpSpPr>
                                        <a:xfrm>
                                          <a:off x="0" y="0"/>
                                          <a:ext cx="4839423" cy="8518426"/>
                                          <a:chOff x="0" y="0"/>
                                          <a:chExt cx="4839423" cy="8518426"/>
                                        </a:xfrm>
                                      </wpg:grpSpPr>
                                      <wpg:grpSp>
                                        <wpg:cNvPr id="166" name="Group 166"/>
                                        <wpg:cNvGrpSpPr/>
                                        <wpg:grpSpPr>
                                          <a:xfrm>
                                            <a:off x="2622" y="0"/>
                                            <a:ext cx="4810131" cy="2116945"/>
                                            <a:chOff x="2622" y="0"/>
                                            <a:chExt cx="4810132" cy="2156150"/>
                                          </a:xfrm>
                                        </wpg:grpSpPr>
                                        <wpg:grpSp>
                                          <wpg:cNvPr id="179" name="Group 179"/>
                                          <wpg:cNvGrpSpPr/>
                                          <wpg:grpSpPr>
                                            <a:xfrm>
                                              <a:off x="2622" y="0"/>
                                              <a:ext cx="4810132" cy="1541027"/>
                                              <a:chOff x="2622" y="0"/>
                                              <a:chExt cx="4810132" cy="1541360"/>
                                            </a:xfrm>
                                          </wpg:grpSpPr>
                                          <wpg:grpSp>
                                            <wpg:cNvPr id="183" name="Group 183"/>
                                            <wpg:cNvGrpSpPr/>
                                            <wpg:grpSpPr>
                                              <a:xfrm>
                                                <a:off x="2622" y="0"/>
                                                <a:ext cx="4810125" cy="1541360"/>
                                                <a:chOff x="2622" y="0"/>
                                                <a:chExt cx="4810125" cy="1541360"/>
                                              </a:xfrm>
                                            </wpg:grpSpPr>
                                            <wps:wsp>
                                              <wps:cNvPr id="187" name="Rectangle 187"/>
                                              <wps:cNvSpPr/>
                                              <wps:spPr>
                                                <a:xfrm rot="10800000" flipV="1">
                                                  <a:off x="2629" y="1255612"/>
                                                  <a:ext cx="1904999" cy="285748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ysClr val="window" lastClr="FFFFFF"/>
                                                </a:solidFill>
                                                <a:ln w="3175" cap="flat" cmpd="sng" algn="ctr">
                                                  <a:solidFill>
                                                    <a:sysClr val="windowText" lastClr="000000"/>
                                                  </a:solidFill>
                                                  <a:prstDash val="solid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68051E5D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  <w:t>Intervention group</w:t>
                                                    </w:r>
                                                  </w:p>
                                                  <w:p w14:paraId="276AB9F7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446D0CF3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2696A66A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7C7AE5B4" w14:textId="77777777" w:rsidR="00074F0C" w:rsidRDefault="00074F0C" w:rsidP="00074F0C">
                                                    <w:pPr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88" name="Rectangle 188"/>
                                              <wps:cNvSpPr/>
                                              <wps:spPr>
                                                <a:xfrm>
                                                  <a:off x="2622" y="0"/>
                                                  <a:ext cx="4810125" cy="92192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ysClr val="window" lastClr="FFFFFF"/>
                                                </a:solidFill>
                                                <a:ln w="3175" cap="flat" cmpd="sng" algn="ctr">
                                                  <a:solidFill>
                                                    <a:sysClr val="windowText" lastClr="000000"/>
                                                  </a:solidFill>
                                                  <a:prstDash val="solid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11CB293F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  <w:t>Online screening questionnaire</w:t>
                                                    </w:r>
                                                  </w:p>
                                                  <w:p w14:paraId="39FA1D4B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</w:p>
                                                  <w:p w14:paraId="4B42A40E" w14:textId="77777777" w:rsidR="00074F0C" w:rsidRDefault="00074F0C" w:rsidP="00074F0C">
                                                    <w:pPr>
                                                      <w:pStyle w:val="ListParagraph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after="0" w:line="240" w:lineRule="auto"/>
                                                      <w:ind w:left="426"/>
                                                      <w:rPr>
                                                        <w:rFonts w:ascii="Times New Roman" w:hAnsi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Times New Roman" w:hAnsi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w:t xml:space="preserve">Inclusion/exclusion criteria such as body weight, height and medical conditions </w:t>
                                                    </w:r>
                                                  </w:p>
                                                  <w:p w14:paraId="569C96CF" w14:textId="77777777" w:rsidR="00074F0C" w:rsidRDefault="00074F0C" w:rsidP="00074F0C">
                                                    <w:pPr>
                                                      <w:pStyle w:val="ListParagraph"/>
                                                      <w:numPr>
                                                        <w:ilvl w:val="0"/>
                                                        <w:numId w:val="1"/>
                                                      </w:num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after="0" w:line="240" w:lineRule="auto"/>
                                                      <w:ind w:left="426"/>
                                                      <w:rPr>
                                                        <w:rFonts w:ascii="Times New Roman" w:hAnsi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Times New Roman" w:hAnsi="Times New Roman"/>
                                                        <w:sz w:val="20"/>
                                                        <w:szCs w:val="20"/>
                                                      </w:rPr>
                                                      <w:t>Contact details such as email, phone number</w:t>
                                                    </w: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</wpg:grpSp>
                                          <wpg:grpSp>
                                            <wpg:cNvPr id="184" name="Group 184"/>
                                            <wpg:cNvGrpSpPr/>
                                            <wpg:grpSpPr>
                                              <a:xfrm>
                                                <a:off x="2812489" y="921661"/>
                                                <a:ext cx="2000265" cy="613272"/>
                                                <a:chOff x="2812489" y="921661"/>
                                                <a:chExt cx="2000265" cy="613272"/>
                                              </a:xfrm>
                                            </wpg:grpSpPr>
                                            <wps:wsp>
                                              <wps:cNvPr id="185" name="Rectangle 185"/>
                                              <wps:cNvSpPr/>
                                              <wps:spPr>
                                                <a:xfrm rot="10800000" flipV="1">
                                                  <a:off x="2907755" y="1249191"/>
                                                  <a:ext cx="1904999" cy="285742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ysClr val="window" lastClr="FFFFFF"/>
                                                </a:solidFill>
                                                <a:ln w="3175" cap="flat" cmpd="sng" algn="ctr">
                                                  <a:solidFill>
                                                    <a:sysClr val="windowText" lastClr="000000"/>
                                                  </a:solidFill>
                                                  <a:prstDash val="solid"/>
                                                </a:ln>
                                                <a:effectLst/>
                                              </wps:spPr>
                                              <wps:txbx>
                                                <w:txbxContent>
                                                  <w:p w14:paraId="5052685A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</w:pPr>
                                                    <w:r>
                                                      <w:rPr>
                                                        <w:rFonts w:ascii="Times New Roman" w:hAnsi="Times New Roman"/>
                                                        <w:b/>
                                                        <w:bCs/>
                                                        <w:sz w:val="20"/>
                                                        <w:szCs w:val="20"/>
                                                      </w:rPr>
                                                      <w:t>Control group</w:t>
                                                    </w:r>
                                                  </w:p>
                                                  <w:p w14:paraId="047A26C8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5D2E7137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59BA2B69" w14:textId="77777777" w:rsidR="00074F0C" w:rsidRDefault="00074F0C" w:rsidP="00074F0C">
                                                    <w:pPr>
                                                      <w:tabs>
                                                        <w:tab w:val="left" w:pos="1695"/>
                                                      </w:tabs>
                                                      <w:spacing w:line="240" w:lineRule="auto"/>
                                                      <w:contextualSpacing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  <w:p w14:paraId="56205294" w14:textId="77777777" w:rsidR="00074F0C" w:rsidRDefault="00074F0C" w:rsidP="00074F0C">
                                                    <w:pPr>
                                                      <w:spacing w:line="240" w:lineRule="auto"/>
                                                      <w:contextualSpacing/>
                                                      <w:jc w:val="center"/>
                                                      <w:rPr>
                                                        <w:rFonts w:ascii="Times New Roman" w:hAnsi="Times New Roman"/>
                                                      </w:rPr>
                                                    </w:pPr>
                                                  </w:p>
                                                </w:txbxContent>
                                              </wps:txbx>
  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  <a:prstTxWarp prst="textNoShape">
                                                  <a:avLst/>
                                                </a:prstTxWarp>
                                                <a:noAutofit/>
                                              </wps:bodyPr>
                                            </wps:wsp>
                                            <wps:wsp>
                                              <wps:cNvPr id="186" name="Straight Arrow Connector 186"/>
                                              <wps:cNvCnPr/>
                                              <wps:spPr>
                                                <a:xfrm>
                                                  <a:off x="2812489" y="921661"/>
                                                  <a:ext cx="599637" cy="327439"/>
                                                </a:xfrm>
                                                <a:prstGeom prst="straightConnector1">
                                                  <a:avLst/>
                                                </a:prstGeom>
                                                <a:noFill/>
                                                <a:ln w="9525" cap="flat" cmpd="sng" algn="ctr">
                                                  <a:solidFill>
                                                    <a:sysClr val="windowText" lastClr="000000">
                                                      <a:shade val="95000"/>
                                                      <a:satMod val="105000"/>
                                                    </a:sysClr>
                                                  </a:solidFill>
                                                  <a:prstDash val="solid"/>
                                                  <a:tailEnd type="arrow"/>
                                                </a:ln>
                                                <a:effectLst/>
                                              </wps:spPr>
                                              <wps:bodyPr/>
                                            </wps:wsp>
                                          </wpg:grpSp>
                                        </wpg:grpSp>
                                        <wpg:grpSp>
                                          <wpg:cNvPr id="180" name="Group 180"/>
                                          <wpg:cNvGrpSpPr/>
                                          <wpg:grpSpPr>
                                            <a:xfrm>
                                              <a:off x="2630" y="921700"/>
                                              <a:ext cx="4810124" cy="1234450"/>
                                              <a:chOff x="2630" y="921700"/>
                                              <a:chExt cx="4810124" cy="1234450"/>
                                            </a:xfrm>
                                          </wpg:grpSpPr>
                                          <wps:wsp>
                                            <wps:cNvPr id="181" name="Straight Arrow Connector 181"/>
                                            <wps:cNvCnPr/>
                                            <wps:spPr>
                                              <a:xfrm flipH="1">
                                                <a:off x="1107522" y="921700"/>
                                                <a:ext cx="571500" cy="351263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noFill/>
                                              <a:ln w="9525" cap="flat" cmpd="sng" algn="ctr">
                                                <a:solidFill>
                                                  <a:sysClr val="windowText" lastClr="000000">
                                                    <a:shade val="95000"/>
                                                    <a:satMod val="105000"/>
                                                  </a:sysClr>
                                                </a:solidFill>
                                                <a:prstDash val="solid"/>
                                                <a:tailEnd type="arrow"/>
                                              </a:ln>
                                              <a:effectLst/>
                                            </wps:spPr>
                                            <wps:bodyPr/>
                                          </wps:wsp>
                                          <wps:wsp>
                                            <wps:cNvPr id="182" name="Rectangle 182"/>
                                            <wps:cNvSpPr/>
                                            <wps:spPr>
                                              <a:xfrm rot="10800000" flipV="1">
                                                <a:off x="2630" y="1660849"/>
                                                <a:ext cx="4810124" cy="49530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ysClr val="window" lastClr="FFFFFF"/>
                                              </a:solidFill>
                                              <a:ln w="3175" cap="flat" cmpd="sng" algn="ctr">
                                                <a:solidFill>
                                                  <a:sysClr val="windowText" lastClr="000000"/>
                                                </a:solidFill>
                                                <a:prstDash val="solid"/>
                                              </a:ln>
                                              <a:effectLst/>
                                            </wps:spPr>
                                            <wps:txbx>
                                              <w:txbxContent>
                                                <w:p w14:paraId="310CE623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Online consent</w:t>
                                                  </w:r>
                                                </w:p>
                                                <w:p w14:paraId="56E5958B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Online baseline questionnaire</w:t>
                                                  </w:r>
                                                </w:p>
                                                <w:p w14:paraId="40A6E49D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</w:rPr>
                                                  </w:pPr>
                                                </w:p>
                                                <w:p w14:paraId="5D9D432F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</w:rPr>
                                                  </w:pPr>
                                                </w:p>
                                                <w:p w14:paraId="75274E58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7FF571DD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061E1AB5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4BF34920" w14:textId="77777777" w:rsidR="00074F0C" w:rsidRDefault="00074F0C" w:rsidP="00074F0C">
                                                  <w:pPr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  <wpg:grpSp>
                                        <wpg:cNvPr id="167" name="Group 167"/>
                                        <wpg:cNvGrpSpPr/>
                                        <wpg:grpSpPr>
                                          <a:xfrm>
                                            <a:off x="0" y="2642075"/>
                                            <a:ext cx="2387304" cy="3609257"/>
                                            <a:chOff x="0" y="2642075"/>
                                            <a:chExt cx="2387942" cy="3609257"/>
                                          </a:xfrm>
                                        </wpg:grpSpPr>
                                        <wpg:grpSp>
                                          <wpg:cNvPr id="173" name="Group 173"/>
                                          <wpg:cNvGrpSpPr/>
                                          <wpg:grpSpPr>
                                            <a:xfrm>
                                              <a:off x="0" y="2642075"/>
                                              <a:ext cx="2385144" cy="1889907"/>
                                              <a:chOff x="0" y="2642075"/>
                                              <a:chExt cx="2385144" cy="1889907"/>
                                            </a:xfrm>
                                          </wpg:grpSpPr>
                                          <wps:wsp>
                                            <wps:cNvPr id="177" name="Rectangle 177"/>
                                            <wps:cNvSpPr/>
                                            <wps:spPr>
                                              <a:xfrm rot="10800000" flipV="1">
                                                <a:off x="0" y="2642075"/>
                                                <a:ext cx="2383220" cy="1249351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ysClr val="window" lastClr="FFFFFF"/>
                                              </a:solidFill>
                                              <a:ln w="3175" cap="flat" cmpd="sng" algn="ctr">
                                                <a:solidFill>
                                                  <a:sysClr val="windowText" lastClr="000000"/>
                                                </a:solidFill>
                                                <a:prstDash val="solid"/>
                                              </a:ln>
                                              <a:effectLst/>
                                            </wps:spPr>
                                            <wps:txbx>
                                              <w:txbxContent>
                                                <w:p w14:paraId="4F493361" w14:textId="77777777" w:rsidR="00074F0C" w:rsidRDefault="00074F0C" w:rsidP="00380F03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Month 1 information delivered containing:</w:t>
                                                  </w:r>
                                                </w:p>
                                                <w:p w14:paraId="4644F983" w14:textId="77777777" w:rsidR="00074F0C" w:rsidRDefault="00074F0C" w:rsidP="00380F03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2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Orientation to the study </w:t>
                                                  </w:r>
                                                </w:p>
                                                <w:p w14:paraId="5F24F84B" w14:textId="77777777" w:rsidR="00074F0C" w:rsidRDefault="00074F0C" w:rsidP="00380F03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2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>Instructions to the online application and goal-setting</w:t>
                                                  </w:r>
                                                </w:p>
                                                <w:p w14:paraId="2856500E" w14:textId="77777777" w:rsidR="00074F0C" w:rsidRDefault="00074F0C" w:rsidP="00380F03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3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>Nutrition and self-compassion information along with guided goals</w:t>
                                                  </w:r>
                                                </w:p>
                                                <w:p w14:paraId="1249F7C4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3AB2C30A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noProof/>
                                                    </w:rPr>
                                                  </w:pPr>
                                                </w:p>
                                                <w:p w14:paraId="76F1303E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1DD4C405" w14:textId="77777777" w:rsidR="00074F0C" w:rsidRDefault="00074F0C" w:rsidP="00074F0C">
                                                  <w:pPr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78" name="Rectangle 178"/>
                                            <wps:cNvSpPr/>
                                            <wps:spPr>
                                              <a:xfrm rot="10800000" flipV="1">
                                                <a:off x="1659" y="3974830"/>
                                                <a:ext cx="2383485" cy="557152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ysClr val="window" lastClr="FFFFFF"/>
                                              </a:solidFill>
                                              <a:ln w="3175" cap="flat" cmpd="sng" algn="ctr">
                                                <a:solidFill>
                                                  <a:sysClr val="windowText" lastClr="000000"/>
                                                </a:solidFill>
                                                <a:prstDash val="solid"/>
                                              </a:ln>
                                              <a:effectLst/>
                                            </wps:spPr>
                                            <wps:txbx>
                                              <w:txbxContent>
                                                <w:p w14:paraId="0670B349" w14:textId="77777777" w:rsidR="00074F0C" w:rsidRDefault="00074F0C" w:rsidP="00620040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Month 1 follow-up</w:t>
                                                  </w:r>
                                                </w:p>
                                                <w:p w14:paraId="2C9AA53A" w14:textId="77777777" w:rsidR="00074F0C" w:rsidRDefault="00074F0C" w:rsidP="00620040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4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Feedback on goals </w:t>
                                                  </w:r>
                                                </w:p>
                                                <w:p w14:paraId="43C17444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noProof/>
                                                    </w:rPr>
                                                  </w:pPr>
                                                </w:p>
                                                <w:p w14:paraId="6F963881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7102AAF7" w14:textId="77777777" w:rsidR="00074F0C" w:rsidRDefault="00074F0C" w:rsidP="00074F0C">
                                                  <w:pPr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  <wpg:grpSp>
                                          <wpg:cNvPr id="174" name="Group 174"/>
                                          <wpg:cNvGrpSpPr/>
                                          <wpg:grpSpPr>
                                            <a:xfrm>
                                              <a:off x="539" y="4702607"/>
                                              <a:ext cx="2387403" cy="1548725"/>
                                              <a:chOff x="539" y="4702607"/>
                                              <a:chExt cx="2387403" cy="1548725"/>
                                            </a:xfrm>
                                          </wpg:grpSpPr>
                                          <wps:wsp>
                                            <wps:cNvPr id="175" name="Rectangle 175"/>
                                            <wps:cNvSpPr/>
                                            <wps:spPr>
                                              <a:xfrm rot="10800000" flipV="1">
                                                <a:off x="539" y="4702607"/>
                                                <a:ext cx="2387403" cy="8182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ysClr val="window" lastClr="FFFFFF"/>
                                              </a:solidFill>
                                              <a:ln w="3175" cap="flat" cmpd="sng" algn="ctr">
                                                <a:solidFill>
                                                  <a:sysClr val="windowText" lastClr="000000"/>
                                                </a:solidFill>
                                                <a:prstDash val="solid"/>
                                              </a:ln>
                                              <a:effectLst/>
                                            </wps:spPr>
                                            <wps:txbx>
                                              <w:txbxContent>
                                                <w:p w14:paraId="0E65BA8C" w14:textId="77777777" w:rsidR="00074F0C" w:rsidRDefault="00074F0C" w:rsidP="00620040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Month 2 information delivered containing:</w:t>
                                                  </w:r>
                                                </w:p>
                                                <w:p w14:paraId="6FB2473A" w14:textId="77777777" w:rsidR="00074F0C" w:rsidRDefault="00074F0C" w:rsidP="00620040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3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>Nutrition and self-compassion information along with guided goals</w:t>
                                                  </w:r>
                                                </w:p>
                                                <w:p w14:paraId="25636905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71C09C7C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noProof/>
                                                    </w:rPr>
                                                  </w:pPr>
                                                </w:p>
                                                <w:p w14:paraId="05403FAE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0CD7A8CA" w14:textId="77777777" w:rsidR="00074F0C" w:rsidRDefault="00074F0C" w:rsidP="00074F0C">
                                                  <w:pPr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  <wps:wsp>
                                            <wps:cNvPr id="176" name="Rectangle 176"/>
                                            <wps:cNvSpPr/>
                                            <wps:spPr>
                                              <a:xfrm rot="10800000" flipV="1">
                                                <a:off x="1657" y="5627627"/>
                                                <a:ext cx="2383487" cy="62370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ysClr val="window" lastClr="FFFFFF"/>
                                              </a:solidFill>
                                              <a:ln w="3175" cap="flat" cmpd="sng" algn="ctr">
                                                <a:solidFill>
                                                  <a:sysClr val="windowText" lastClr="000000"/>
                                                </a:solidFill>
                                                <a:prstDash val="solid"/>
                                              </a:ln>
                                              <a:effectLst/>
                                            </wps:spPr>
                                            <wps:txbx>
                                              <w:txbxContent>
                                                <w:p w14:paraId="48731829" w14:textId="77777777" w:rsidR="00074F0C" w:rsidRDefault="00074F0C" w:rsidP="00620040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b/>
                                                      <w:bCs/>
                                                      <w:sz w:val="20"/>
                                                      <w:szCs w:val="20"/>
                                                    </w:rPr>
                                                    <w:t>Month 2 follow-up</w:t>
                                                  </w:r>
                                                </w:p>
                                                <w:p w14:paraId="0272C161" w14:textId="77777777" w:rsidR="00074F0C" w:rsidRDefault="00074F0C" w:rsidP="00620040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5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 xml:space="preserve">Feedback on new goals </w:t>
                                                  </w:r>
                                                </w:p>
                                                <w:p w14:paraId="0771499C" w14:textId="77777777" w:rsidR="00074F0C" w:rsidRDefault="00074F0C" w:rsidP="00620040">
                                                  <w:pPr>
                                                    <w:pStyle w:val="ListParagraph"/>
                                                    <w:numPr>
                                                      <w:ilvl w:val="0"/>
                                                      <w:numId w:val="5"/>
                                                    </w:num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ind w:left="142" w:hanging="142"/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</w:pP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>Feedback on the last month’s</w:t>
                                                  </w: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  <w:t xml:space="preserve"> </w:t>
                                                  </w:r>
                                                  <w:r>
                                                    <w:rPr>
                                                      <w:rFonts w:ascii="Times New Roman" w:hAnsi="Times New Roman"/>
                                                      <w:sz w:val="20"/>
                                                      <w:szCs w:val="20"/>
                                                    </w:rPr>
                                                    <w:t>progress</w:t>
                                                  </w:r>
                                                </w:p>
                                                <w:p w14:paraId="20218EF6" w14:textId="77777777" w:rsidR="00074F0C" w:rsidRDefault="00074F0C" w:rsidP="00620040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after="0"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4276410F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4DAAB4E7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  <w:noProof/>
                                                    </w:rPr>
                                                  </w:pPr>
                                                </w:p>
                                                <w:p w14:paraId="28EAD8FD" w14:textId="77777777" w:rsidR="00074F0C" w:rsidRDefault="00074F0C" w:rsidP="00074F0C">
                                                  <w:pPr>
                                                    <w:tabs>
                                                      <w:tab w:val="left" w:pos="1695"/>
                                                    </w:tabs>
                                                    <w:spacing w:line="240" w:lineRule="auto"/>
                                                    <w:contextualSpacing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  <w:p w14:paraId="549317EF" w14:textId="77777777" w:rsidR="00074F0C" w:rsidRDefault="00074F0C" w:rsidP="00074F0C">
                                                  <w:pPr>
                                                    <w:spacing w:line="240" w:lineRule="auto"/>
                                                    <w:contextualSpacing/>
                                                    <w:jc w:val="center"/>
                                                    <w:rPr>
                                                      <w:rFonts w:ascii="Times New Roman" w:hAnsi="Times New Roman"/>
                                                    </w:rPr>
                                                  </w:pPr>
                                                </w:p>
                                              </w:txbxContent>
                                            </wps:txbx>
  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  <a:prstTxWarp prst="textNoShape">
                                                <a:avLst/>
                                              </a:prstTxWarp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  <wpg:grpSp>
                                        <wpg:cNvPr id="168" name="Group 168"/>
                                        <wpg:cNvGrpSpPr/>
                                        <wpg:grpSpPr>
                                          <a:xfrm>
                                            <a:off x="3893" y="6493285"/>
                                            <a:ext cx="2406652" cy="1557248"/>
                                            <a:chOff x="3893" y="6493285"/>
                                            <a:chExt cx="2406656" cy="1557248"/>
                                          </a:xfrm>
                                        </wpg:grpSpPr>
                                        <wps:wsp>
                                          <wps:cNvPr id="171" name="Rectangle 171"/>
                                          <wps:cNvSpPr/>
                                          <wps:spPr>
                                            <a:xfrm rot="10800000" flipV="1">
                                              <a:off x="3893" y="7426828"/>
                                              <a:ext cx="2381250" cy="62370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3175" cap="flat" cmpd="sng" algn="ctr">
                                              <a:solidFill>
                                                <a:sysClr val="windowText" lastClr="000000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2A0A043E" w14:textId="77777777" w:rsidR="00074F0C" w:rsidRDefault="00074F0C" w:rsidP="00620040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after="0"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  <w:t>Month 3 follow-up</w:t>
                                                </w:r>
                                              </w:p>
                                              <w:p w14:paraId="5D517EE3" w14:textId="77777777" w:rsidR="00074F0C" w:rsidRDefault="00074F0C" w:rsidP="00620040">
                                                <w:pPr>
                                                  <w:pStyle w:val="ListParagraph"/>
                                                  <w:numPr>
                                                    <w:ilvl w:val="0"/>
                                                    <w:numId w:val="5"/>
                                                  </w:numPr>
                                                  <w:tabs>
                                                    <w:tab w:val="left" w:pos="1695"/>
                                                  </w:tabs>
                                                  <w:spacing w:after="0" w:line="240" w:lineRule="auto"/>
                                                  <w:ind w:left="142" w:hanging="142"/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Feedback on new goals </w:t>
                                                </w:r>
                                              </w:p>
                                              <w:p w14:paraId="1A7DA56E" w14:textId="77777777" w:rsidR="00074F0C" w:rsidRDefault="00074F0C" w:rsidP="00074F0C">
                                                <w:pPr>
                                                  <w:pStyle w:val="ListParagraph"/>
                                                  <w:numPr>
                                                    <w:ilvl w:val="0"/>
                                                    <w:numId w:val="5"/>
                                                  </w:numPr>
                                                  <w:tabs>
                                                    <w:tab w:val="left" w:pos="1695"/>
                                                  </w:tabs>
                                                  <w:spacing w:after="0" w:line="240" w:lineRule="auto"/>
                                                  <w:ind w:left="142" w:hanging="142"/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  <w:t>Feedback on the last month’s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  <w:t xml:space="preserve"> </w:t>
                                                </w: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  <w:t>progress</w:t>
                                                </w:r>
                                              </w:p>
                                              <w:p w14:paraId="61403411" w14:textId="77777777" w:rsidR="00074F0C" w:rsidRDefault="00074F0C" w:rsidP="00074F0C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  <w:p w14:paraId="771A5879" w14:textId="77777777" w:rsidR="00074F0C" w:rsidRDefault="00074F0C" w:rsidP="00074F0C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  <w:p w14:paraId="48C1142A" w14:textId="77777777" w:rsidR="00074F0C" w:rsidRDefault="00074F0C" w:rsidP="00074F0C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  <w:noProof/>
                                                  </w:rPr>
                                                </w:pPr>
                                              </w:p>
                                              <w:p w14:paraId="322F72FD" w14:textId="77777777" w:rsidR="00074F0C" w:rsidRDefault="00074F0C" w:rsidP="00074F0C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  <w:p w14:paraId="615B24AE" w14:textId="77777777" w:rsidR="00074F0C" w:rsidRDefault="00074F0C" w:rsidP="00074F0C">
                                                <w:pPr>
                                                  <w:spacing w:line="240" w:lineRule="auto"/>
                                                  <w:contextualSpacing/>
                                                  <w:jc w:val="center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172" name="Rectangle 172"/>
                                          <wps:cNvSpPr/>
                                          <wps:spPr>
                                            <a:xfrm rot="10800000" flipV="1">
                                              <a:off x="29299" y="6493285"/>
                                              <a:ext cx="2381250" cy="82241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3175" cap="flat" cmpd="sng" algn="ctr">
                                              <a:solidFill>
                                                <a:sysClr val="windowText" lastClr="000000"/>
                                              </a:solidFill>
                                              <a:prstDash val="solid"/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14:paraId="009B2013" w14:textId="77777777" w:rsidR="00074F0C" w:rsidRDefault="00074F0C" w:rsidP="00620040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after="0"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b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  <w:t>Month 3 information delivered containing:</w:t>
                                                </w:r>
                                              </w:p>
                                              <w:p w14:paraId="41272843" w14:textId="3CFB1B58" w:rsidR="00074F0C" w:rsidRPr="0059114A" w:rsidRDefault="00074F0C" w:rsidP="00074F0C">
                                                <w:pPr>
                                                  <w:pStyle w:val="ListParagraph"/>
                                                  <w:numPr>
                                                    <w:ilvl w:val="0"/>
                                                    <w:numId w:val="3"/>
                                                  </w:numPr>
                                                  <w:tabs>
                                                    <w:tab w:val="left" w:pos="1695"/>
                                                  </w:tabs>
                                                  <w:spacing w:after="0" w:line="240" w:lineRule="auto"/>
                                                  <w:ind w:left="142" w:hanging="142"/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/>
                                                    <w:sz w:val="20"/>
                                                    <w:szCs w:val="20"/>
                                                  </w:rPr>
                                                  <w:t>Nutrition and self-compassion information along with guided goals</w:t>
                                                </w:r>
                                              </w:p>
                                              <w:p w14:paraId="16407C4B" w14:textId="77777777" w:rsidR="00074F0C" w:rsidRDefault="00074F0C" w:rsidP="00074F0C">
                                                <w:pPr>
                                                  <w:tabs>
                                                    <w:tab w:val="left" w:pos="1695"/>
                                                  </w:tabs>
                                                  <w:spacing w:line="240" w:lineRule="auto"/>
                                                  <w:contextualSpacing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  <w:p w14:paraId="42ECF694" w14:textId="77777777" w:rsidR="00074F0C" w:rsidRDefault="00074F0C" w:rsidP="00074F0C">
                                                <w:pPr>
                                                  <w:spacing w:line="240" w:lineRule="auto"/>
                                                  <w:contextualSpacing/>
                                                  <w:jc w:val="center"/>
                                                  <w:rPr>
                                                    <w:rFonts w:ascii="Times New Roman" w:hAnsi="Times New Roman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  <wps:wsp>
                                        <wps:cNvPr id="169" name="Rectangle 169"/>
                                        <wps:cNvSpPr/>
                                        <wps:spPr>
                                          <a:xfrm>
                                            <a:off x="29298" y="8220611"/>
                                            <a:ext cx="4810125" cy="2978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3175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17BC617D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Online month 3 questionnaire</w:t>
                                              </w:r>
                                            </w:p>
                                            <w:p w14:paraId="30F4A418" w14:textId="77777777" w:rsidR="00074F0C" w:rsidRDefault="00074F0C" w:rsidP="00074F0C">
                                              <w:pPr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170" name="Rectangle 170"/>
                                        <wps:cNvSpPr/>
                                        <wps:spPr>
                                          <a:xfrm rot="10800000" flipV="1">
                                            <a:off x="2622" y="2188150"/>
                                            <a:ext cx="2381250" cy="304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3175" cap="flat" cmpd="sng" algn="ctr">
                                            <a:solidFill>
                                              <a:sysClr val="windowText" lastClr="000000"/>
                                            </a:solidFill>
                                            <a:prstDash val="solid"/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14:paraId="34480296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  <w:t>Introductory phone call (10 minutes)</w:t>
                                              </w:r>
                                            </w:p>
                                            <w:p w14:paraId="4998147A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6A5659F2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  <w:noProof/>
                                                </w:rPr>
                                              </w:pPr>
                                            </w:p>
                                            <w:p w14:paraId="0DC579A6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6BD89BE3" w14:textId="77777777" w:rsidR="00074F0C" w:rsidRDefault="00074F0C" w:rsidP="00074F0C">
                                              <w:pPr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g:grpSp>
                                      <wpg:cNvPr id="161" name="Group 161"/>
                                      <wpg:cNvGrpSpPr/>
                                      <wpg:grpSpPr>
                                        <a:xfrm>
                                          <a:off x="1107521" y="1511875"/>
                                          <a:ext cx="2638431" cy="6708735"/>
                                          <a:chOff x="1107521" y="1511875"/>
                                          <a:chExt cx="2638431" cy="6708735"/>
                                        </a:xfrm>
                                      </wpg:grpSpPr>
                                      <wps:wsp>
                                        <wps:cNvPr id="162" name="Straight Arrow Connector 162"/>
                                        <wps:cNvCnPr/>
                                        <wps:spPr>
                                          <a:xfrm>
                                            <a:off x="1107521" y="1511875"/>
                                            <a:ext cx="0" cy="11430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>
                                                <a:shade val="95000"/>
                                                <a:satMod val="105000"/>
                                              </a:sysClr>
                                            </a:solidFill>
                                            <a:prstDash val="solid"/>
                                            <a:tailEnd type="arrow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63" name="Straight Arrow Connector 163"/>
                                        <wps:cNvCnPr/>
                                        <wps:spPr>
                                          <a:xfrm>
                                            <a:off x="1263679" y="6251332"/>
                                            <a:ext cx="0" cy="231026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>
                                                <a:shade val="95000"/>
                                                <a:satMod val="105000"/>
                                              </a:sysClr>
                                            </a:solidFill>
                                            <a:prstDash val="solid"/>
                                            <a:tailEnd type="arrow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64" name="Straight Arrow Connector 164"/>
                                        <wps:cNvCnPr/>
                                        <wps:spPr>
                                          <a:xfrm>
                                            <a:off x="3733952" y="7992651"/>
                                            <a:ext cx="0" cy="227959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>
                                                <a:shade val="95000"/>
                                                <a:satMod val="105000"/>
                                              </a:sysClr>
                                            </a:solidFill>
                                            <a:prstDash val="solid"/>
                                            <a:tailEnd type="arrow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s:wsp>
                                        <wps:cNvPr id="165" name="Straight Arrow Connector 165"/>
                                        <wps:cNvCnPr/>
                                        <wps:spPr>
                                          <a:xfrm>
                                            <a:off x="3745952" y="1511875"/>
                                            <a:ext cx="0" cy="11430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9525" cap="flat" cmpd="sng" algn="ctr">
                                            <a:solidFill>
                                              <a:sysClr val="windowText" lastClr="000000">
                                                <a:shade val="95000"/>
                                                <a:satMod val="105000"/>
                                              </a:sysClr>
                                            </a:solidFill>
                                            <a:prstDash val="solid"/>
                                            <a:tailEnd type="arrow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</wpg:grpSp>
                                  </wpg:grpSp>
                                  <wps:wsp>
                                    <wps:cNvPr id="156" name="Straight Connector 156"/>
                                    <wps:cNvCnPr/>
                                    <wps:spPr>
                                      <a:xfrm flipV="1">
                                        <a:off x="3732038" y="2117985"/>
                                        <a:ext cx="0" cy="6103240"/>
                                      </a:xfrm>
                                      <a:prstGeom prst="line">
                                        <a:avLst/>
                                      </a:prstGeom>
                                      <a:noFill/>
                                      <a:ln w="9525" cap="flat" cmpd="sng" algn="ctr">
                                        <a:solidFill>
                                          <a:sysClr val="windowText" lastClr="000000">
                                            <a:shade val="95000"/>
                                            <a:satMod val="105000"/>
                                          </a:sysClr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s:wsp>
                                    <wps:cNvPr id="157" name="Rectangle 157"/>
                                    <wps:cNvSpPr/>
                                    <wps:spPr>
                                      <a:xfrm rot="10800000" flipV="1">
                                        <a:off x="2650573" y="2641893"/>
                                        <a:ext cx="2188845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317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6FE13159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onth 1 nutrition information emailed</w:t>
                                          </w:r>
                                        </w:p>
                                        <w:p w14:paraId="2D2F141A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0222EB29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noProof/>
                                            </w:rPr>
                                          </w:pPr>
                                        </w:p>
                                        <w:p w14:paraId="10A442D6" w14:textId="77777777" w:rsidR="00074F0C" w:rsidRDefault="00074F0C" w:rsidP="00074F0C">
                                          <w:pPr>
                                            <w:spacing w:line="240" w:lineRule="auto"/>
                                            <w:contextualSpacing/>
                                            <w:jc w:val="center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8" name="Rectangle 158"/>
                                    <wps:cNvSpPr/>
                                    <wps:spPr>
                                      <a:xfrm rot="10800000" flipV="1">
                                        <a:off x="2708622" y="4952916"/>
                                        <a:ext cx="2188845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317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08A4D567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onth 2 nutrition information emailed</w:t>
                                          </w:r>
                                        </w:p>
                                        <w:p w14:paraId="369B89BD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07FFEFC8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noProof/>
                                            </w:rPr>
                                          </w:pPr>
                                        </w:p>
                                        <w:p w14:paraId="009E7027" w14:textId="77777777" w:rsidR="00074F0C" w:rsidRDefault="00074F0C" w:rsidP="00074F0C">
                                          <w:pPr>
                                            <w:spacing w:line="240" w:lineRule="auto"/>
                                            <w:contextualSpacing/>
                                            <w:jc w:val="center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59" name="Rectangle 159"/>
                                    <wps:cNvSpPr/>
                                    <wps:spPr>
                                      <a:xfrm rot="10800000" flipV="1">
                                        <a:off x="2625166" y="6492836"/>
                                        <a:ext cx="2188845" cy="457200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" lastClr="FFFFFF"/>
                                      </a:solidFill>
                                      <a:ln w="3175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</a:ln>
                                      <a:effectLst/>
                                    </wps:spPr>
                                    <wps:txbx>
                                      <w:txbxContent>
                                        <w:p w14:paraId="594126E3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onth 3 nutrition information emailed</w:t>
                                          </w:r>
                                        </w:p>
                                        <w:p w14:paraId="337DBE70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79FFAA2C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noProof/>
                                            </w:rPr>
                                          </w:pPr>
                                        </w:p>
                                        <w:p w14:paraId="603051DE" w14:textId="77777777" w:rsidR="00074F0C" w:rsidRDefault="00074F0C" w:rsidP="00074F0C">
                                          <w:pPr>
                                            <w:spacing w:line="240" w:lineRule="auto"/>
                                            <w:contextualSpacing/>
                                            <w:jc w:val="center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wps:txbx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54" name="Straight Arrow Connector 154"/>
                                  <wps:cNvCnPr/>
                                  <wps:spPr>
                                    <a:xfrm>
                                      <a:off x="3737371" y="4726008"/>
                                      <a:ext cx="0" cy="22733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ysClr val="windowText" lastClr="000000">
                                          <a:shade val="95000"/>
                                          <a:satMod val="105000"/>
                                        </a:sysClr>
                                      </a:solidFill>
                                      <a:prstDash val="solid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</wpg:grpSp>
                            </wpg:grpSp>
                            <wps:wsp>
                              <wps:cNvPr id="149" name="Straight Arrow Connector 149"/>
                              <wps:cNvCnPr/>
                              <wps:spPr>
                                <a:xfrm>
                                  <a:off x="3725852" y="2164220"/>
                                  <a:ext cx="0" cy="2393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147" name="Straight Arrow Connector 147"/>
                            <wps:cNvCnPr/>
                            <wps:spPr>
                              <a:xfrm>
                                <a:off x="1277136" y="7322766"/>
                                <a:ext cx="4178" cy="1390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201" name="Straight Arrow Connector 201"/>
                        <wps:cNvCnPr/>
                        <wps:spPr>
                          <a:xfrm>
                            <a:off x="1245870" y="4351020"/>
                            <a:ext cx="0" cy="18288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9476ED" id="Group 203" o:spid="_x0000_s1026" style="position:absolute;margin-left:10pt;margin-top:35.45pt;width:384.9pt;height:646.2pt;z-index:251663360" coordsize="48882,820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+kxiAsAAMpnAAAOAAAAZHJzL2Uyb0RvYy54bWzsXVuP27gVfi/Q/yD4vRmRupAyMlkMJpu0&#10;QLoNmrT7rPgO2JIqKfFMf30/XkTRsmRbtsdJusouEpsSKfHwXL9zSL/+5Wmzdr7N8mKVJvcj8sod&#10;ObNkkk5XyeJ+9K/P7/7CR05Rxsk0XqfJ7H70PCtGv7z5859eb7PxjKbLdD2d5Q4GSYrxNrsfLcsy&#10;G9/dFZPlbBMXr9JsluDiPM03cYmv+eJumsdbjL5Z31HXDe+2aT7N8nQyKwq0vlUXR2/k+PP5bFL+&#10;Yz4vZqWzvh/h3Ur5dy7//iL+vnvzOh4v8jhbrib6NeIz3mITrxI81Az1Ni5j52u+2htqs5rkaZHO&#10;y1eTdHOXzueryUzOAbMhbmM27/P0aybnshhvF5khE0jboNPZw05++/Y+zz5lH3NQYpstQAv5Tczl&#10;aZ5vxL94S+dJkuzZkGz2VDoTNPqcc+qBshNc49QNma+JOlmC8nv9Jstfj/S8qx58t/M65ot6Tbz3&#10;x9xZTcFzvjdykngD5pL0cnwuVlXc/z0nFzGXarIwRrlLmXirzsmB+4t6gYvLFvjTMs5mkm8KQQND&#10;KL8i1Kcyj1eLZek85Hm6dR7TJIGkpLlDfF8RT3Z8TDRbFOMCHNLCE4T6jHM2crD6PvUClxPRPx5X&#10;/KFJQN1AM4ahQDzO8qJ8P0s3jvhwPyr0S5m3IVKi4m8filKRruogHpCk71brtXzWOnG296MooAHY&#10;MIYSma/jEh83GdijSBYjJ14voJ0mZS5HLNL1aip6i3GK5+JxnTvfYigI6JVpuv2Mdx8567gocQEM&#10;L/+ojst4OlO3RgGa1VSLuPx7OlXNxK3aMU81tFz0nUeKabyNi6XqIi+pkcp4tf41mTrlcwZujsXa&#10;iAsYap1IokqFpsmxzapVEZ++pNNnuViQGslLljQbYTCMAELZEkP8QDznOiLTzvjx+Lg+iJgfgpWE&#10;JjlFZLSuMu9tZhc2Zxdec3Zt73jL2cGg7q7dFdVd+wq8wOxuoe4C6B5FKaPujGpxCK5Klj+k6Jz5&#10;epX9FSZmJD/9W3wScqgNIqEeCUM8BQxLIkrCSiNUys/nVFwWDB2EbugTKWbdGnC9SoTajsd/GJ13&#10;ddUWYK12xAMNV1RtVxB+HhDGve/vDQS0opQRjz1vAPccFRJLIDwm/sMKgOFDGsI3lAy/7w1Q5sFn&#10;xNDdsjB4A7fyBoKG/0zQ8BIiYzF+T4ti9TQMc2p0EDR9HTRcbXZe5BPtsVjveMrs0JOC7jJqCgj3&#10;qfRRes9OmJcddYeGa86u5R1vObumJxee48nRkELVQSVpf722zsQlHrSVWARKSBgpN9iaYLOrHb2K&#10;zhhXdQ5C7VD0XkEWNVYQDf1XsPmiu3PUr0kCn+g4tP8cRWdPcVfvOfKmhkHDlecoYz+so/Wap8+x&#10;pXPnHG/huYqAWkn1PxGWx8liPXMIGiXNpMNqAJsqBlSgiZOnCKSJy1XM2uq1glXAcoJUNADbSgtf&#10;W2gSuX4U4QbJ1xxRuwwvDDn2ovYcb3jIZ92JfPeDbSvQfif/iEniaTvdVIDvEfaSAX7LczsCdbze&#10;0Xi8fPrypJdLheZqaaCui2zybgUE4AMAho9xDrQRjUBQsXDLNP/vyNkCjQRu8Z+vcT4Def6WAA2K&#10;AMzgtlJ+8QMmoKXcvvLFvpJ83TymwDOg2/A0+VHcX66rj/M83fwO4PRBPBWX4mSCZyuERH95LBVK&#10;Cuh1Mnt4kLcBsszi8kPyKZuIwYXnJ0j0+en3OM80ilNC9fyWVgjUXiij7hU9k/Tha5nOVxLbqSEM&#10;rL6FYNxE2kxEbUubjqoPSZvl+R7Uv5V6QYgYYeEUo1XgaoVpafIN4tQKbwlxUmhvpQQHqbJA0V5S&#10;VXvOhzBCbsBiharDR1Wk7wWrUw6EmCt7IxCSsAEPI4Xj0lCodRikEA4V0/bIoIVdI9SuWMcYxmTV&#10;8xUQtlYuJpfyMlA7At8WC64jj0M65SQLHrmMibhGGnE/IlGDqvtGXFLVUGQw4qeB6kbrGBhk0Drn&#10;ap0byZ2JGLtBLa6DyEPIr23aj6iwIIpCwHlSg0F/+Z6M37plbQC2rgts1epduo47WSGZzN5LEHF4&#10;vDugCRqkr97PtIUi7Q0VDLvG9pF/wAMUJlTYNeQJfF/lG3Zi0pb+tVXzefsIhrHqed/QrBl0/YB4&#10;acD9kHjViRVL0AhxWaChmjaaBgwYC0guSOoFhIYSRDD02DNqg6BdV9BupMFNWsKOxowBRjnDRdiH&#10;ljmRt+O+1NQ19rEjcn4UeK5k5W4OG4K1w8GaRvmq6oQBArHgkhMhkFrLn2rdRAnFjnVDQ3/rpkwb&#10;cngUSln0r8WEepx5rrZtgIQjGsgnWLatpXdt2UR/ZD+0Iq/7Gzmr56ws245Jt+qZWBNWRsO1ZxqI&#10;iihlxTmPEHgpWpjw9NhMW/t3zvQWcBcz/GEpWDRKyl0amraQo0pFYNk9KnBL5RL5EWy4eKghxp4B&#10;H9TrYfVqSvWGqPTHjkpZG8KMxquIHAkDha95qN7iqqxiR1l7vkCjhNQFwoUeoKBm4SU00En5HAlA&#10;GwxvELpzha6274cAaNYEoNHQ37oHgGNEkO6jHDusrLdlklCVrMswkDnmDKkaPMPyZFr77/oybSMY&#10;o1bP9XZRukiT7qWPlRcnYrjLQqhWgrQSlBNOI0lPQ43BxPcEng1UOWibc7XNbWALZoBn26s2y3eZ&#10;zMHEw2kXBjykDP8rHWUJHUy8RqBD6jF3ELqLTLyJhQahO1foarN3MmxhfGSdbw7P2dfg8QjmHJIS&#10;Ir6kzfJj6rthKOqeZQgKbxi56Ya9bx/AMvhyCAh7Ywhj4uqZ39DgG1jeVj42Dn8BZmoowlCkyqkm&#10;mKV8UEemo/pB+bRu7OoVX5iocFA+5yqfG1n8tkSFKl+53MumERVFmJ2KzENSupI6TinqeoUeM0po&#10;8LN7+tm65nrIVGjEUTHQBWVlt0CyQ0jIXpyLxqOwmpV0FoIGzwOCBjFyQyKNZg2fqZSghs9oxPix&#10;LXwDZn0Ys1aKSijIwb794PYNTt2edDFdKXMpimTqpSnhkCk5ai11SBXV5g2pRmxnGMxb47SAXk6l&#10;UmuD1DX2VV9g37py0ihwbmTfdRjWq7ZMlUJhKNglEhDs/dG4tAm7Qo/71d61kLnIyDeR684xrGC2&#10;YxTjR36PYDY0fnV3jRnuqY38CaeUyMqyA+SsstI4S+aYqhmqyn7GqjLUCmqxPMBUplwJaO0JTIUC&#10;xFDs3hRBGg2Ih92gMndUyahmKhwSgdTTYfs1MNVPyVQmQ3mAqUyRxklMhfMTPBxkJJmKRRG2xjQC&#10;koqpKIuQ9j8Y8w9M9VMylUneHmAqaes1ynRcU3nMDyqmavUmBvMn4aKdPccde3/j8XWZqvawmomS&#10;WyAogclaGmazj0iy05cdbNa6xRxajLqeglVwsAKLmokYzXAhcT3kZA6rseFQJHX8nRB3dQpfHccJ&#10;/S++4ezAW+1sFJnoPVhAFQBrhXRBrgn2DgcFqgweao+JyObt+FQCLuA4pkOm3+Q++CPcM+BxR/A4&#10;E0kNeNyPjccFJkFuJXnRCPm4guABQqiOycHOFxoRqfstSG4QvPrM0A7foB8kZ6LNQfB+cMFrSzOp&#10;4OsKgiegAxxrpVO9lHuD4MnDiyq7fopT3k/wTEQ+CN65gmdHLdr/fOEDNYITsBbcUxvDjnjFSv3a&#10;p1X6DNXhbqO2qcZahtMqq+OyO0zf/1dYjI3BR9FitXlYG4BTmI0GXAN7OAfHFzvhdiKbitm8CACg&#10;uGSSMHvFPAOw93IYzG20mW+CaIO77J29i3v6aDNCGcMBjQo5xkZLps7KrD14nFSKCEKWrXqRizOX&#10;Bh4TxuCPoNDw0yJHFZq4px+/+QFHOYhwXH1s5RW/doH+Nb9phYZNQFydrzIotJsyG34wRhoR/eM2&#10;4hdp7O8SOax/gufN/wAAAP//AwBQSwMEFAAGAAgAAAAhAAvtau/fAAAACgEAAA8AAABkcnMvZG93&#10;bnJldi54bWxMj01Lw0AQhu+C/2EZwZvdxGA/YjalFPVUBFtBvE2TaRKanQ3ZbZL+e8eTHof35Znn&#10;zdaTbdVAvW8cG4hnESjiwpUNVwY+D68PS1A+IJfYOiYDV/Kwzm9vMkxLN/IHDftQKYGwT9FAHUKX&#10;au2Lmiz6meuIJTu53mKQs6902eMocNvqxyiaa4sNy4caO9rWVJz3F2vgbcRxk8Qvw+582l6/D0/v&#10;X7uYjLm/mzbPoAJN4a8Mv/qiDrk4Hd2FS69aA0KXpoFFtAIl+WK5kilHKSbzJAGdZ/r/hPwHAAD/&#10;/wMAUEsBAi0AFAAGAAgAAAAhALaDOJL+AAAA4QEAABMAAAAAAAAAAAAAAAAAAAAAAFtDb250ZW50&#10;X1R5cGVzXS54bWxQSwECLQAUAAYACAAAACEAOP0h/9YAAACUAQAACwAAAAAAAAAAAAAAAAAvAQAA&#10;X3JlbHMvLnJlbHNQSwECLQAUAAYACAAAACEA82vpMYgLAADKZwAADgAAAAAAAAAAAAAAAAAuAgAA&#10;ZHJzL2Uyb0RvYy54bWxQSwECLQAUAAYACAAAACEAC+1q798AAAAKAQAADwAAAAAAAAAAAAAAAADi&#10;DQAAZHJzL2Rvd25yZXYueG1sUEsFBgAAAAAEAAQA8wAAAO4OAAAAAA==&#10;">
                <v:group id="Group 48" o:spid="_x0000_s1027" style="position:absolute;width:48882;height:82067" coordsize="48970,7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44" o:spid="_x0000_s1028" type="#_x0000_t32" style="position:absolute;left:12478;top:42350;width:0;height:20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OeyAwwAAANwAAAAPAAAAZHJzL2Rvd25yZXYueG1sRE9Na8JA&#10;EL0L/Q/LCL2UujHVKtFNKEJroadqodchO8kGs7Mhu43pv3cFwds83udsi9G2YqDeN44VzGcJCOLS&#10;6YZrBT/H9+c1CB+QNbaOScE/eSjyh8kWM+3O/E3DIdQihrDPUIEJocuk9KUhi37mOuLIVa63GCLs&#10;a6l7PMdw28o0SV6lxYZjg8GOdobK0+HPKqhSTfOn06/Zr5ZY7b5e0mFoP5R6nI5vGxCBxnAX39yf&#10;Os5fLOD6TLxA5hcAAAD//wMAUEsBAi0AFAAGAAgAAAAhANvh9svuAAAAhQEAABMAAAAAAAAAAAAA&#10;AAAAAAAAAFtDb250ZW50X1R5cGVzXS54bWxQSwECLQAUAAYACAAAACEAWvQsW78AAAAVAQAACwAA&#10;AAAAAAAAAAAAAAAfAQAAX3JlbHMvLnJlbHNQSwECLQAUAAYACAAAACEAnjnsgMMAAADcAAAADwAA&#10;AAAAAAAAAAAAAAAHAgAAZHJzL2Rvd25yZXYueG1sUEsFBgAAAAADAAMAtwAAAPcCAAAAAA==&#10;">
                    <v:stroke endarrow="open"/>
                  </v:shape>
                  <v:group id="Group 145" o:spid="_x0000_s1029" style="position:absolute;width:48970;height:77280" coordsize="48974,7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<v:group id="Group 146" o:spid="_x0000_s1030" style="position:absolute;width:48974;height:77280" coordsize="48974,7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x5z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yPGTyfCRfIxT8AAAD//wMAUEsBAi0AFAAGAAgAAAAhANvh9svuAAAAhQEAABMAAAAAAAAAAAAA&#10;AAAAAAAAAFtDb250ZW50X1R5cGVzXS54bWxQSwECLQAUAAYACAAAACEAWvQsW78AAAAVAQAACwAA&#10;AAAAAAAAAAAAAAAfAQAAX3JlbHMvLnJlbHNQSwECLQAUAAYACAAAACEAPQsec8MAAADcAAAADwAA&#10;AAAAAAAAAAAAAAAHAgAAZHJzL2Rvd25yZXYueG1sUEsFBgAAAAADAAMAtwAAAPcCAAAAAA==&#10;">
                      <v:group id="Group 148" o:spid="_x0000_s1031" style="position:absolute;width:48974;height:77280" coordsize="48974,772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      <v:line id="Straight Connector 150" o:spid="_x0000_s1032" style="position:absolute;flip:x y;visibility:visible;mso-wrap-style:square" from="12316,19216" to="12799,752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pY6xQAAANwAAAAPAAAAZHJzL2Rvd25yZXYueG1sRI9Pa8JA&#10;EMXvQr/DMgUvUjdaW0LqKlJQelJqW3odspM/NDsbslsT/fTOQfA2w3vz3m+W68E16kRdqD0bmE0T&#10;UMS5tzWXBr6/tk8pqBCRLTaeycCZAqxXD6MlZtb3/EmnYyyVhHDI0EAVY5tpHfKKHIapb4lFK3zn&#10;MMraldp22Eu4a/Q8SV61w5qlocKW3ivK/47/zgDy/vKc9jNa6B39hvn+MNn8FMaMH4fNG6hIQ7yb&#10;b9cfVvBfBF+ekQn06goAAP//AwBQSwECLQAUAAYACAAAACEA2+H2y+4AAACFAQAAEwAAAAAAAAAA&#10;AAAAAAAAAAAAW0NvbnRlbnRfVHlwZXNdLnhtbFBLAQItABQABgAIAAAAIQBa9CxbvwAAABUBAAAL&#10;AAAAAAAAAAAAAAAAAB8BAABfcmVscy8ucmVsc1BLAQItABQABgAIAAAAIQCGHpY6xQAAANwAAAAP&#10;AAAAAAAAAAAAAAAAAAcCAABkcnMvZG93bnJldi54bWxQSwUGAAAAAAMAAwC3AAAA+QIAAAAA&#10;"/>
                        <v:group id="Group 151" o:spid="_x0000_s1033" style="position:absolute;width:48974;height:77280" coordsize="48974,85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xDa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ycxvJ4JF8j5EwAA//8DAFBLAQItABQABgAIAAAAIQDb4fbL7gAAAIUBAAATAAAAAAAAAAAAAAAA&#10;AAAAAABbQ29udGVudF9UeXBlc10ueG1sUEsBAi0AFAAGAAgAAAAhAFr0LFu/AAAAFQEAAAsAAAAA&#10;AAAAAAAAAAAAHwEAAF9yZWxzLy5yZWxzUEsBAi0AFAAGAAgAAAAhADc7ENrBAAAA3AAAAA8AAAAA&#10;AAAAAAAAAAAABwIAAGRycy9kb3ducmV2LnhtbFBLBQYAAAAAAwADALcAAAD1AgAAAAA=&#10;">
                          <v:shape id="Straight Arrow Connector 152" o:spid="_x0000_s1034" type="#_x0000_t32" style="position:absolute;left:37373;top:62648;width:0;height:22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UeywgAAANwAAAAPAAAAZHJzL2Rvd25yZXYueG1sRE9Na8JA&#10;EL0L/Q/LFHoR3ZhiLakbKUJrwZOp4HXITrIh2dmQ3cb037uFgrd5vM/Z7ibbiZEG3zhWsFomIIhL&#10;pxuuFZy/PxavIHxA1tg5JgW/5GGXP8y2mGl35RONRahFDGGfoQITQp9J6UtDFv3S9cSRq9xgMUQ4&#10;1FIPeI3htpNpkrxIiw3HBoM97Q2VbfFjFVSpptW8vZjDZo3V/vicjmP3qdTT4/T+BiLQFO7if/eX&#10;jvPXKfw9Ey+Q+Q0AAP//AwBQSwECLQAUAAYACAAAACEA2+H2y+4AAACFAQAAEwAAAAAAAAAAAAAA&#10;AAAAAAAAW0NvbnRlbnRfVHlwZXNdLnhtbFBLAQItABQABgAIAAAAIQBa9CxbvwAAABUBAAALAAAA&#10;AAAAAAAAAAAAAB8BAABfcmVscy8ucmVsc1BLAQItABQABgAIAAAAIQD7RUeywgAAANwAAAAPAAAA&#10;AAAAAAAAAAAAAAcCAABkcnMvZG93bnJldi54bWxQSwUGAAAAAAMAAwC3AAAA9gIAAAAA&#10;">
                            <v:stroke endarrow="open"/>
                          </v:shape>
                          <v:group id="Group 153" o:spid="_x0000_s1035" style="position:absolute;width:48974;height:85178" coordsize="48974,851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          <v:group id="Group 155" o:spid="_x0000_s1036" style="position:absolute;width:48394;height:85178" coordsize="48394,85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ABbZwgAAANwAAAAPAAAAZHJzL2Rvd25yZXYueG1sRE9Ni8Iw&#10;EL0v7H8Is+BtTatUlq5RRFbxIIK6IN6GZmyLzaQ0sa3/3giCt3m8z5nOe1OJlhpXWlYQDyMQxJnV&#10;JecK/o+r7x8QziNrrCyTgjs5mM8+P6aYatvxntqDz0UIYZeigsL7OpXSZQUZdENbEwfuYhuDPsAm&#10;l7rBLoSbSo6iaCINlhwaCqxpWVB2PdyMgnWH3WIc/7Xb62V5Px+T3Wkbk1KDr37xC8JT79/il3uj&#10;w/wkgecz4QI5ewAAAP//AwBQSwECLQAUAAYACAAAACEA2+H2y+4AAACFAQAAEwAAAAAAAAAAAAAA&#10;AAAAAAAAW0NvbnRlbnRfVHlwZXNdLnhtbFBLAQItABQABgAIAAAAIQBa9CxbvwAAABUBAAALAAAA&#10;AAAAAAAAAAAAAB8BAABfcmVscy8ucmVsc1BLAQItABQABgAIAAAAIQBIABbZwgAAANwAAAAPAAAA&#10;AAAAAAAAAAAAAAcCAABkcnMvZG93bnJldi54bWxQSwUGAAAAAAMAAwC3AAAA9gIAAAAA&#10;">
                              <v:group id="Group 160" o:spid="_x0000_s1037" style="position:absolute;width:48394;height:85184" coordsize="48394,851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        <v:group id="Group 166" o:spid="_x0000_s1038" style="position:absolute;left:26;width:48101;height:21169" coordorigin="26" coordsize="48101,215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kITwwAAANwAAAAPAAAAZHJzL2Rvd25yZXYueG1sRE9Na4NA&#10;EL0H8h+WCfSWrKZUislGRJLSQyg0KZTeBneiojsr7lbNv+8WCr3N433OPptNJ0YaXGNZQbyJQBCX&#10;VjdcKfi4ntbPIJxH1thZJgV3cpAdlos9ptpO/E7jxVcihLBLUUHtfZ9K6cqaDLqN7YkDd7ODQR/g&#10;UEk94BTCTSe3UZRIgw2Hhhp7Kmoq28u3UfAy4ZQ/xsfx3N6K+9f16e3zHJNSD6s534HwNPt/8Z/7&#10;VYf5SQK/z4QL5OEHAAD//wMAUEsBAi0AFAAGAAgAAAAhANvh9svuAAAAhQEAABMAAAAAAAAAAAAA&#10;AAAAAAAAAFtDb250ZW50X1R5cGVzXS54bWxQSwECLQAUAAYACAAAACEAWvQsW78AAAAVAQAACwAA&#10;AAAAAAAAAAAAAAAfAQAAX3JlbHMvLnJlbHNQSwECLQAUAAYACAAAACEAdr5CE8MAAADcAAAADwAA&#10;AAAAAAAAAAAAAAAHAgAAZHJzL2Rvd25yZXYueG1sUEsFBgAAAAADAAMAtwAAAPcCAAAAAA==&#10;">
                                  <v:group id="Group 179" o:spid="_x0000_s1039" style="position:absolute;left:26;width:48101;height:15410" coordorigin="26" coordsize="48101,15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+EC8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swX8PhMukKsfAAAA//8DAFBLAQItABQABgAIAAAAIQDb4fbL7gAAAIUBAAATAAAAAAAAAAAA&#10;AAAAAAAAAABbQ29udGVudF9UeXBlc10ueG1sUEsBAi0AFAAGAAgAAAAhAFr0LFu/AAAAFQEAAAsA&#10;AAAAAAAAAAAAAAAAHwEAAF9yZWxzLy5yZWxzUEsBAi0AFAAGAAgAAAAhAIL4QLzEAAAA3AAAAA8A&#10;AAAAAAAAAAAAAAAABwIAAGRycy9kb3ducmV2LnhtbFBLBQYAAAAAAwADALcAAAD4AgAAAAA=&#10;">
                                    <v:group id="Group 183" o:spid="_x0000_s1040" style="position:absolute;left:26;width:48101;height:15413" coordorigin="26" coordsize="48101,15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QdxwgAAANwAAAAPAAAAZHJzL2Rvd25yZXYueG1sRE9Ni8Iw&#10;EL0v+B/CCN7WtCsuUo0i4ooHEVYF8TY0Y1tsJqWJbf33RhC8zeN9zmzRmVI0VLvCsoJ4GIEgTq0u&#10;OFNwOv59T0A4j6yxtEwKHuRgMe99zTDRtuV/ag4+EyGEXYIKcu+rREqX5mTQDW1FHLirrQ36AOtM&#10;6hrbEG5K+RNFv9JgwaEhx4pWOaW3w90o2LTYLkfxutndrqvH5Tjen3cxKTXod8spCE+d/4jf7q0O&#10;8ycjeD0TLpDzJwAAAP//AwBQSwECLQAUAAYACAAAACEA2+H2y+4AAACFAQAAEwAAAAAAAAAAAAAA&#10;AAAAAAAAW0NvbnRlbnRfVHlwZXNdLnhtbFBLAQItABQABgAIAAAAIQBa9CxbvwAAABUBAAALAAAA&#10;AAAAAAAAAAAAAB8BAABfcmVscy8ucmVsc1BLAQItABQABgAIAAAAIQDWxQdxwgAAANwAAAAPAAAA&#10;AAAAAAAAAAAAAAcCAABkcnMvZG93bnJldi54bWxQSwUGAAAAAAMAAwC3AAAA9gIAAAAA&#10;">
                                      <v:rect id="Rectangle 187" o:spid="_x0000_s1041" style="position:absolute;left:26;top:12556;width:19050;height:2857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1zuwgAAANwAAAAPAAAAZHJzL2Rvd25yZXYueG1sRE/NasJA&#10;EL4X+g7LFHoR3eihlegaoiFQ6EnjAwzZaZKanY3ZNUnfvisI3ubj+51tMplWDNS7xrKC5SICQVxa&#10;3XCl4Fzk8zUI55E1tpZJwR85SHavL1uMtR35SMPJVyKEsItRQe19F0vpypoMuoXtiAP3Y3uDPsC+&#10;krrHMYSbVq6i6EMabDg01NjRoabycroZBdPvrMjSKs9u19n3eOmc3LvVoNT725RuQHia/FP8cH/p&#10;MH/9CfdnwgVy9w8AAP//AwBQSwECLQAUAAYACAAAACEA2+H2y+4AAACFAQAAEwAAAAAAAAAAAAAA&#10;AAAAAAAAW0NvbnRlbnRfVHlwZXNdLnhtbFBLAQItABQABgAIAAAAIQBa9CxbvwAAABUBAAALAAAA&#10;AAAAAAAAAAAAAB8BAABfcmVscy8ucmVsc1BLAQItABQABgAIAAAAIQBD71zuwgAAANwAAAAPAAAA&#10;AAAAAAAAAAAAAAcCAABkcnMvZG93bnJldi54bWxQSwUGAAAAAAMAAwC3AAAA9gIAAAAA&#10;" fillcolor="window" strokecolor="windowText" strokeweight=".25pt">
                                        <v:textbox>
                                          <w:txbxContent>
                                            <w:p w14:paraId="68051E5D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Intervention group</w:t>
                                              </w:r>
                                            </w:p>
                                            <w:p w14:paraId="276AB9F7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446D0CF3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2696A66A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7C7AE5B4" w14:textId="77777777" w:rsidR="00074F0C" w:rsidRDefault="00074F0C" w:rsidP="00074F0C">
                                              <w:pPr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</w:txbxContent>
                                        </v:textbox>
                                      </v:rect>
                                      <v:rect id="Rectangle 188" o:spid="_x0000_s1042" style="position:absolute;left:26;width:48101;height:92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guaxAAAANwAAAAPAAAAZHJzL2Rvd25yZXYueG1sRI9Ba8JA&#10;EIXvBf/DMkJvddMWiqSuUgqCiBdjhR6n2TFJm5mN2W2M/75zEHqb4b1575vFauTWDNTHJoiDx1kG&#10;hqQMvpHKwcdh/TAHExOKxzYIObhShNVycrfA3IeL7GkoUmU0RGKODuqUutzaWNbEGGehI1HtFHrG&#10;pGtfWd/jRcO5tU9Z9mIZG9GGGjt6r6n8KX7ZwfY4fBPvvj63u+eAReP5vD6xc/fT8e0VTKIx/Ztv&#10;1xuv+HOl1Wd0Arv8AwAA//8DAFBLAQItABQABgAIAAAAIQDb4fbL7gAAAIUBAAATAAAAAAAAAAAA&#10;AAAAAAAAAABbQ29udGVudF9UeXBlc10ueG1sUEsBAi0AFAAGAAgAAAAhAFr0LFu/AAAAFQEAAAsA&#10;AAAAAAAAAAAAAAAAHwEAAF9yZWxzLy5yZWxzUEsBAi0AFAAGAAgAAAAhAFZiC5rEAAAA3AAAAA8A&#10;AAAAAAAAAAAAAAAABwIAAGRycy9kb3ducmV2LnhtbFBLBQYAAAAAAwADALcAAAD4AgAAAAA=&#10;" fillcolor="window" strokecolor="windowText" strokeweight=".25pt">
                                        <v:textbox>
                                          <w:txbxContent>
                                            <w:p w14:paraId="11CB293F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Online screening questionnaire</w:t>
                                              </w:r>
                                            </w:p>
                                            <w:p w14:paraId="39FA1D4B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14:paraId="4B42A40E" w14:textId="77777777" w:rsidR="00074F0C" w:rsidRDefault="00074F0C" w:rsidP="00074F0C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tabs>
                                                  <w:tab w:val="left" w:pos="1695"/>
                                                </w:tabs>
                                                <w:spacing w:after="0" w:line="240" w:lineRule="auto"/>
                                                <w:ind w:left="426"/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  <w:t xml:space="preserve">Inclusion/exclusion criteria such as body weight, height and medical conditions </w:t>
                                              </w:r>
                                            </w:p>
                                            <w:p w14:paraId="569C96CF" w14:textId="77777777" w:rsidR="00074F0C" w:rsidRDefault="00074F0C" w:rsidP="00074F0C">
                                              <w:pPr>
                                                <w:pStyle w:val="ListParagraph"/>
                                                <w:numPr>
                                                  <w:ilvl w:val="0"/>
                                                  <w:numId w:val="1"/>
                                                </w:numPr>
                                                <w:tabs>
                                                  <w:tab w:val="left" w:pos="1695"/>
                                                </w:tabs>
                                                <w:spacing w:after="0" w:line="240" w:lineRule="auto"/>
                                                <w:ind w:left="426"/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sz w:val="20"/>
                                                  <w:szCs w:val="20"/>
                                                </w:rPr>
                                                <w:t>Contact details such as email, phone number</w:t>
                                              </w:r>
                                            </w:p>
                                          </w:txbxContent>
                                        </v:textbox>
                                      </v:rect>
                                    </v:group>
                                    <v:group id="Group 184" o:spid="_x0000_s1043" style="position:absolute;left:28124;top:9216;width:20003;height:6133" coordorigin="28124,9216" coordsize="20002,6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                <v:rect id="Rectangle 185" o:spid="_x0000_s1044" style="position:absolute;left:29077;top:12491;width:19050;height:2858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WcCwgAAANwAAAAPAAAAZHJzL2Rvd25yZXYueG1sRE/NasJA&#10;EL4X+g7LFHoR3Si0SHQN0RAo9KTxAYbsNEnNzsbsmqRv3xUEb/Px/c42mUwrBupdY1nBchGBIC6t&#10;brhScC7y+RqE88gaW8uk4I8cJLvXly3G2o58pOHkKxFC2MWooPa+i6V0ZU0G3cJ2xIH7sb1BH2Bf&#10;Sd3jGMJNK1dR9CkNNhwaauzoUFN5Od2Mgul3VmRplWe36+x7vHRO7t1qUOr9bUo3IDxN/il+uL90&#10;mL/+gPsz4QK5+wcAAP//AwBQSwECLQAUAAYACAAAACEA2+H2y+4AAACFAQAAEwAAAAAAAAAAAAAA&#10;AAAAAAAAW0NvbnRlbnRfVHlwZXNdLnhtbFBLAQItABQABgAIAAAAIQBa9CxbvwAAABUBAAALAAAA&#10;AAAAAAAAAAAAAB8BAABfcmVscy8ucmVsc1BLAQItABQABgAIAAAAIQDccWcCwgAAANwAAAAPAAAA&#10;AAAAAAAAAAAAAAcCAABkcnMvZG93bnJldi54bWxQSwUGAAAAAAMAAwC3AAAA9gIAAAAA&#10;" fillcolor="window" strokecolor="windowText" strokeweight=".25pt">
                                        <v:textbox>
                                          <w:txbxContent>
                                            <w:p w14:paraId="5052685A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/>
                                                  <w:b/>
                                                  <w:bCs/>
                                                  <w:sz w:val="20"/>
                                                  <w:szCs w:val="20"/>
                                                </w:rPr>
                                                <w:t>Control group</w:t>
                                              </w:r>
                                            </w:p>
                                            <w:p w14:paraId="047A26C8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5D2E7137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59BA2B69" w14:textId="77777777" w:rsidR="00074F0C" w:rsidRDefault="00074F0C" w:rsidP="00074F0C">
                                              <w:pPr>
                                                <w:tabs>
                                                  <w:tab w:val="left" w:pos="1695"/>
                                                </w:tabs>
                                                <w:spacing w:line="240" w:lineRule="auto"/>
                                                <w:contextualSpacing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  <w:p w14:paraId="56205294" w14:textId="77777777" w:rsidR="00074F0C" w:rsidRDefault="00074F0C" w:rsidP="00074F0C">
                                              <w:pPr>
                                                <w:spacing w:line="240" w:lineRule="auto"/>
                                                <w:contextualSpacing/>
                                                <w:jc w:val="center"/>
                                                <w:rPr>
                                                  <w:rFonts w:ascii="Times New Roman" w:hAnsi="Times New Roman"/>
                                                </w:rPr>
                                              </w:pPr>
                                            </w:p>
                                          </w:txbxContent>
                                        </v:textbox>
                                      </v:rect>
                                      <v:shape id="Straight Arrow Connector 186" o:spid="_x0000_s1045" type="#_x0000_t32" style="position:absolute;left:28124;top:9216;width:5997;height:32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Hm32wgAAANwAAAAPAAAAZHJzL2Rvd25yZXYueG1sRE9Na8JA&#10;EL0X+h+WEXopujHSVKKrFMEq9FRb8DpkJ9lgdjZk1xj/vSsI3ubxPme5Hmwjeup87VjBdJKAIC6c&#10;rrlS8P+3Hc9B+ICssXFMCq7kYb16fVlirt2Ff6k/hErEEPY5KjAhtLmUvjBk0U9cSxy50nUWQ4Rd&#10;JXWHlxhuG5kmSSYt1hwbDLa0MVScDmeroEw1Td9PR7P7/MBy8zNL+775VuptNHwtQAQawlP8cO91&#10;nD/P4P5MvECubgAAAP//AwBQSwECLQAUAAYACAAAACEA2+H2y+4AAACFAQAAEwAAAAAAAAAAAAAA&#10;AAAAAAAAW0NvbnRlbnRfVHlwZXNdLnhtbFBLAQItABQABgAIAAAAIQBa9CxbvwAAABUBAAALAAAA&#10;AAAAAAAAAAAAAB8BAABfcmVscy8ucmVsc1BLAQItABQABgAIAAAAIQD6Hm32wgAAANwAAAAPAAAA&#10;AAAAAAAAAAAAAAcCAABkcnMvZG93bnJldi54bWxQSwUGAAAAAAMAAwC3AAAA9gIAAAAA&#10;">
                                        <v:stroke endarrow="open"/>
                                      </v:shape>
                                    </v:group>
                                  </v:group>
                                  <v:group id="Group 180" o:spid="_x0000_s1046" style="position:absolute;left:26;top:9217;width:48101;height:12344" coordorigin="26,9217" coordsize="48101,123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                  <v:shape id="Straight Arrow Connector 181" o:spid="_x0000_s1047" type="#_x0000_t32" style="position:absolute;left:11075;top:9217;width:5715;height:351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UZ2wwAAANwAAAAPAAAAZHJzL2Rvd25yZXYueG1sRE9Na8JA&#10;EL0X/A/LFHopZmMLElJXKYIgIoi2F29DdpINzc7G7Bqjv74rCN7m8T5nthhsI3rqfO1YwSRJQRAX&#10;TtdcKfj9WY0zED4ga2wck4IreVjMRy8zzLW78J76Q6hEDGGfowITQptL6QtDFn3iWuLIla6zGCLs&#10;Kqk7vMRw28iPNJ1KizXHBoMtLQ0Vf4ezVfC+P9ZVWZ63V/9522XpZncyRa/U2+vw/QUi0BCe4od7&#10;reP8bAL3Z+IFcv4PAAD//wMAUEsBAi0AFAAGAAgAAAAhANvh9svuAAAAhQEAABMAAAAAAAAAAAAA&#10;AAAAAAAAAFtDb250ZW50X1R5cGVzXS54bWxQSwECLQAUAAYACAAAACEAWvQsW78AAAAVAQAACwAA&#10;AAAAAAAAAAAAAAAfAQAAX3JlbHMvLnJlbHNQSwECLQAUAAYACAAAACEAjRlGdsMAAADcAAAADwAA&#10;AAAAAAAAAAAAAAAHAgAAZHJzL2Rvd25yZXYueG1sUEsFBgAAAAADAAMAtwAAAPcCAAAAAA==&#10;">
                                      <v:stroke endarrow="open"/>
                                    </v:shape>
                                    <v:rect id="Rectangle 182" o:spid="_x0000_s1048" style="position:absolute;left:26;top:16608;width:48101;height:4953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P92wQAAANwAAAAPAAAAZHJzL2Rvd25yZXYueG1sRE/NisIw&#10;EL4LvkMYwYtouj0sUo3FH4QFT6s+wNCMbW0zqU1s69ubhQVv8/H9zjodTC06al1pWcHXIgJBnFld&#10;cq7gejnOlyCcR9ZYWyYFL3KQbsajNSba9vxL3dnnIoSwS1BB4X2TSOmyggy6hW2IA3ezrUEfYJtL&#10;3WIfwk0t4yj6lgZLDg0FNrQvKKvOT6NguM8uh21+PDwfs1NfNU7uXNwpNZ0M2xUIT4P/iP/dPzrM&#10;X8bw90y4QG7eAAAA//8DAFBLAQItABQABgAIAAAAIQDb4fbL7gAAAIUBAAATAAAAAAAAAAAAAAAA&#10;AAAAAABbQ29udGVudF9UeXBlc10ueG1sUEsBAi0AFAAGAAgAAAAhAFr0LFu/AAAAFQEAAAsAAAAA&#10;AAAAAAAAAAAAHwEAAF9yZWxzLy5yZWxzUEsBAi0AFAAGAAgAAAAhAFOY/3bBAAAA3AAAAA8AAAAA&#10;AAAAAAAAAAAABwIAAGRycy9kb3ducmV2LnhtbFBLBQYAAAAAAwADALcAAAD1AgAAAAA=&#10;" fillcolor="window" strokecolor="windowText" strokeweight=".25pt">
                                      <v:textbox>
                                        <w:txbxContent>
                                          <w:p w14:paraId="310CE623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Online consent</w:t>
                                            </w:r>
                                          </w:p>
                                          <w:p w14:paraId="56E5958B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Online baseline questionnaire</w:t>
                                            </w:r>
                                          </w:p>
                                          <w:p w14:paraId="40A6E49D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  <w:p w14:paraId="5D9D432F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</w:rPr>
                                            </w:pPr>
                                          </w:p>
                                          <w:p w14:paraId="75274E58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7FF571DD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061E1AB5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4BF34920" w14:textId="77777777" w:rsidR="00074F0C" w:rsidRDefault="00074F0C" w:rsidP="00074F0C">
                                            <w:pPr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</v:group>
                                <v:group id="Group 167" o:spid="_x0000_s1049" style="position:absolute;top:26420;width:23873;height:36093" coordorigin=",26420" coordsize="23879,36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            <v:group id="Group 173" o:spid="_x0000_s1050" style="position:absolute;top:26420;width:23851;height:18899" coordorigin=",26420" coordsize="23851,188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                  <v:rect id="Rectangle 177" o:spid="_x0000_s1051" style="position:absolute;top:26420;width:23832;height:12494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izJwAAAANwAAAAPAAAAZHJzL2Rvd25yZXYueG1sRE/LqsIw&#10;EN0L/kOYC25EU12o9BrFB4LgSusHDM3cttdmUpvY1r83guBuDuc5y3VnStFQ7QrLCibjCARxanXB&#10;mYJrchgtQDiPrLG0TAqe5GC96veWGGvb8pmai89ECGEXo4Lc+yqW0qU5GXRjWxEH7s/WBn2AdSZ1&#10;jW0IN6WcRtFMGiw4NORY0S6n9HZ5GAXd/zDZb7LD/nEfntpb5eTWTRulBj/d5heEp85/xR/3UYf5&#10;8zm8nwkXyNULAAD//wMAUEsBAi0AFAAGAAgAAAAhANvh9svuAAAAhQEAABMAAAAAAAAAAAAAAAAA&#10;AAAAAFtDb250ZW50X1R5cGVzXS54bWxQSwECLQAUAAYACAAAACEAWvQsW78AAAAVAQAACwAAAAAA&#10;AAAAAAAAAAAfAQAAX3JlbHMvLnJlbHNQSwECLQAUAAYACAAAACEAdjosycAAAADcAAAADwAAAAAA&#10;AAAAAAAAAAAHAgAAZHJzL2Rvd25yZXYueG1sUEsFBgAAAAADAAMAtwAAAPQCAAAAAA==&#10;" fillcolor="window" strokecolor="windowText" strokeweight=".25pt">
                                      <v:textbox>
                                        <w:txbxContent>
                                          <w:p w14:paraId="4F493361" w14:textId="77777777" w:rsidR="00074F0C" w:rsidRDefault="00074F0C" w:rsidP="00380F03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Month 1 information delivered containing:</w:t>
                                            </w:r>
                                          </w:p>
                                          <w:p w14:paraId="4644F983" w14:textId="77777777" w:rsidR="00074F0C" w:rsidRDefault="00074F0C" w:rsidP="00380F03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2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 xml:space="preserve">Orientation to the study </w:t>
                                            </w:r>
                                          </w:p>
                                          <w:p w14:paraId="5F24F84B" w14:textId="77777777" w:rsidR="00074F0C" w:rsidRDefault="00074F0C" w:rsidP="00380F03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2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>Instructions to the online application and goal-setting</w:t>
                                            </w:r>
                                          </w:p>
                                          <w:p w14:paraId="2856500E" w14:textId="77777777" w:rsidR="00074F0C" w:rsidRDefault="00074F0C" w:rsidP="00380F03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3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>Nutrition and self-compassion information along with guided goals</w:t>
                                            </w:r>
                                          </w:p>
                                          <w:p w14:paraId="1249F7C4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3AB2C30A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noProof/>
                                              </w:rPr>
                                            </w:pPr>
                                          </w:p>
                                          <w:p w14:paraId="76F1303E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1DD4C405" w14:textId="77777777" w:rsidR="00074F0C" w:rsidRDefault="00074F0C" w:rsidP="00074F0C">
                                            <w:pPr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rect>
                                    <v:rect id="Rectangle 178" o:spid="_x0000_s1052" style="position:absolute;left:16;top:39748;width:23835;height:5571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bi7xAAAANwAAAAPAAAAZHJzL2Rvd25yZXYueG1sRI/NbsJA&#10;DITvlXiHlZF6QbAphxYFFkSLkJA48fMAVtYkgaw3ZJckvD0+VOJma8Yznxer3lWqpSaUng18TRJQ&#10;xJm3JecGzqfteAYqRGSLlWcy8KQAq+XgY4Gp9R0fqD3GXEkIhxQNFDHWqdYhK8hhmPiaWLSLbxxG&#10;WZtc2wY7CXeVnibJt3ZYsjQUWNNfQdnt+HAG+uvotFnn283jPtp3tzro3zBtjfkc9us5qEh9fJv/&#10;r3dW8H+EVp6RCfTyBQAA//8DAFBLAQItABQABgAIAAAAIQDb4fbL7gAAAIUBAAATAAAAAAAAAAAA&#10;AAAAAAAAAABbQ29udGVudF9UeXBlc10ueG1sUEsBAi0AFAAGAAgAAAAhAFr0LFu/AAAAFQEAAAsA&#10;AAAAAAAAAAAAAAAAHwEAAF9yZWxzLy5yZWxzUEsBAi0AFAAGAAgAAAAhAAeluLvEAAAA3AAAAA8A&#10;AAAAAAAAAAAAAAAABwIAAGRycy9kb3ducmV2LnhtbFBLBQYAAAAAAwADALcAAAD4AgAAAAA=&#10;" fillcolor="window" strokecolor="windowText" strokeweight=".25pt">
                                      <v:textbox>
                                        <w:txbxContent>
                                          <w:p w14:paraId="0670B349" w14:textId="77777777" w:rsidR="00074F0C" w:rsidRDefault="00074F0C" w:rsidP="00620040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Month 1 follow-up</w:t>
                                            </w:r>
                                          </w:p>
                                          <w:p w14:paraId="2C9AA53A" w14:textId="77777777" w:rsidR="00074F0C" w:rsidRDefault="00074F0C" w:rsidP="00620040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4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 xml:space="preserve">Feedback on goals </w:t>
                                            </w:r>
                                          </w:p>
                                          <w:p w14:paraId="43C17444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noProof/>
                                              </w:rPr>
                                            </w:pPr>
                                          </w:p>
                                          <w:p w14:paraId="6F963881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7102AAF7" w14:textId="77777777" w:rsidR="00074F0C" w:rsidRDefault="00074F0C" w:rsidP="00074F0C">
                                            <w:pPr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  <v:group id="Group 174" o:spid="_x0000_s1053" style="position:absolute;left:5;top:47026;width:23874;height:15487" coordorigin="5,47026" coordsize="23874,15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e8i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+Rv8PhMukKsfAAAA//8DAFBLAQItABQABgAIAAAAIQDb4fbL7gAAAIUBAAATAAAAAAAAAAAA&#10;AAAAAAAAAABbQ29udGVudF9UeXBlc10ueG1sUEsBAi0AFAAGAAgAAAAhAFr0LFu/AAAAFQEAAAsA&#10;AAAAAAAAAAAAAAAAHwEAAF9yZWxzLy5yZWxzUEsBAi0AFAAGAAgAAAAhAGz57yLEAAAA3AAAAA8A&#10;AAAAAAAAAAAAAAAABwIAAGRycy9kb3ducmV2LnhtbFBLBQYAAAAAAwADALcAAAD4AgAAAAA=&#10;">
                                    <v:rect id="Rectangle 175" o:spid="_x0000_s1054" style="position:absolute;left:5;top:47026;width:23874;height:8183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BclwgAAANwAAAAPAAAAZHJzL2Rvd25yZXYueG1sRE/bisIw&#10;EH0X9h/CLOyLaLqCF7qmoiuC4JOXDxiase22mdQmtt2/N4Lg2xzOdZar3lSipcYVlhV8jyMQxKnV&#10;BWcKLufdaAHCeWSNlWVS8E8OVsnHYImxth0fqT35TIQQdjEqyL2vYyldmpNBN7Y1ceCutjHoA2wy&#10;qRvsQrip5CSKZtJgwaEhx5p+c0rL090o6P+G5+06223vt+GhK2snN27SKvX12a9/QHjq/Vv8cu91&#10;mD+fwvOZcIFMHgAAAP//AwBQSwECLQAUAAYACAAAACEA2+H2y+4AAACFAQAAEwAAAAAAAAAAAAAA&#10;AAAAAAAAW0NvbnRlbnRfVHlwZXNdLnhtbFBLAQItABQABgAIAAAAIQBa9CxbvwAAABUBAAALAAAA&#10;AAAAAAAAAAAAAB8BAABfcmVscy8ucmVsc1BLAQItABQABgAIAAAAIQDppBclwgAAANwAAAAPAAAA&#10;AAAAAAAAAAAAAAcCAABkcnMvZG93bnJldi54bWxQSwUGAAAAAAMAAwC3AAAA9gIAAAAA&#10;" fillcolor="window" strokecolor="windowText" strokeweight=".25pt">
                                      <v:textbox>
                                        <w:txbxContent>
                                          <w:p w14:paraId="0E65BA8C" w14:textId="77777777" w:rsidR="00074F0C" w:rsidRDefault="00074F0C" w:rsidP="00620040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Month 2 information delivered containing:</w:t>
                                            </w:r>
                                          </w:p>
                                          <w:p w14:paraId="6FB2473A" w14:textId="77777777" w:rsidR="00074F0C" w:rsidRDefault="00074F0C" w:rsidP="00620040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3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>Nutrition and self-compassion information along with guided goals</w:t>
                                            </w:r>
                                          </w:p>
                                          <w:p w14:paraId="25636905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71C09C7C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noProof/>
                                              </w:rPr>
                                            </w:pPr>
                                          </w:p>
                                          <w:p w14:paraId="05403FAE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0CD7A8CA" w14:textId="77777777" w:rsidR="00074F0C" w:rsidRDefault="00074F0C" w:rsidP="00074F0C">
                                            <w:pPr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rect>
                                    <v:rect id="Rectangle 176" o:spid="_x0000_s1055" style="position:absolute;left:16;top:56276;width:23835;height:6237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olSwQAAANwAAAAPAAAAZHJzL2Rvd25yZXYueG1sRE/NisIw&#10;EL4LvkMYwYvYVA8q1VTcFWHBkz8PMDRjW20mtYlt9+3NwoK3+fh+Z7PtTSVaalxpWcEsikEQZ1aX&#10;nCu4Xg7TFQjnkTVWlknBLznYpsPBBhNtOz5Re/a5CCHsElRQeF8nUrqsIIMusjVx4G62MegDbHKp&#10;G+xCuKnkPI4X0mDJoaHAmr4Lyh7nl1HQ3yeX/S4/7F/PybF71E5+uXmr1HjU79YgPPX+I/53/+gw&#10;f7mAv2fCBTJ9AwAA//8DAFBLAQItABQABgAIAAAAIQDb4fbL7gAAAIUBAAATAAAAAAAAAAAAAAAA&#10;AAAAAABbQ29udGVudF9UeXBlc10ueG1sUEsBAi0AFAAGAAgAAAAhAFr0LFu/AAAAFQEAAAsAAAAA&#10;AAAAAAAAAAAAHwEAAF9yZWxzLy5yZWxzUEsBAi0AFAAGAAgAAAAhABl2iVLBAAAA3AAAAA8AAAAA&#10;AAAAAAAAAAAABwIAAGRycy9kb3ducmV2LnhtbFBLBQYAAAAAAwADALcAAAD1AgAAAAA=&#10;" fillcolor="window" strokecolor="windowText" strokeweight=".25pt">
                                      <v:textbox>
                                        <w:txbxContent>
                                          <w:p w14:paraId="48731829" w14:textId="77777777" w:rsidR="00074F0C" w:rsidRDefault="00074F0C" w:rsidP="00620040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</w:rPr>
                                              <w:t>Month 2 follow-up</w:t>
                                            </w:r>
                                          </w:p>
                                          <w:p w14:paraId="0272C161" w14:textId="77777777" w:rsidR="00074F0C" w:rsidRDefault="00074F0C" w:rsidP="00620040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5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 xml:space="preserve">Feedback on new goals </w:t>
                                            </w:r>
                                          </w:p>
                                          <w:p w14:paraId="0771499C" w14:textId="77777777" w:rsidR="00074F0C" w:rsidRDefault="00074F0C" w:rsidP="00620040">
                                            <w:pPr>
                                              <w:pStyle w:val="ListParagraph"/>
                                              <w:numPr>
                                                <w:ilvl w:val="0"/>
                                                <w:numId w:val="5"/>
                                              </w:num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ind w:left="142" w:hanging="142"/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>Feedback on the last month’s</w:t>
                                            </w:r>
                                            <w:r>
                                              <w:rPr>
                                                <w:rFonts w:ascii="Times New Roman" w:hAnsi="Times New Roman"/>
                                              </w:rPr>
                                              <w:t xml:space="preserve"> </w:t>
                                            </w:r>
                                            <w:r>
                                              <w:rPr>
                                                <w:rFonts w:ascii="Times New Roman" w:hAnsi="Times New Roman"/>
                                                <w:sz w:val="20"/>
                                                <w:szCs w:val="20"/>
                                              </w:rPr>
                                              <w:t>progress</w:t>
                                            </w:r>
                                          </w:p>
                                          <w:p w14:paraId="20218EF6" w14:textId="77777777" w:rsidR="00074F0C" w:rsidRDefault="00074F0C" w:rsidP="00620040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after="0"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4276410F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4DAAB4E7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  <w:noProof/>
                                              </w:rPr>
                                            </w:pPr>
                                          </w:p>
                                          <w:p w14:paraId="28EAD8FD" w14:textId="77777777" w:rsidR="00074F0C" w:rsidRDefault="00074F0C" w:rsidP="00074F0C">
                                            <w:pPr>
                                              <w:tabs>
                                                <w:tab w:val="left" w:pos="1695"/>
                                              </w:tabs>
                                              <w:spacing w:line="240" w:lineRule="auto"/>
                                              <w:contextualSpacing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  <w:p w14:paraId="549317EF" w14:textId="77777777" w:rsidR="00074F0C" w:rsidRDefault="00074F0C" w:rsidP="00074F0C">
                                            <w:pPr>
                                              <w:spacing w:line="240" w:lineRule="auto"/>
                                              <w:contextualSpacing/>
                                              <w:jc w:val="center"/>
                                              <w:rPr>
                                                <w:rFonts w:ascii="Times New Roman" w:hAnsi="Times New Roman"/>
                                              </w:rPr>
                                            </w:pPr>
                                          </w:p>
                                        </w:txbxContent>
                                      </v:textbox>
                                    </v:rect>
                                  </v:group>
                                </v:group>
                                <v:group id="Group 168" o:spid="_x0000_s1056" style="position:absolute;left:38;top:64932;width:24067;height:15573" coordorigin="38,64932" coordsize="24066,155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            <v:rect id="Rectangle 171" o:spid="_x0000_s1057" style="position:absolute;left:38;top:74268;width:23813;height:6237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xEmwAAAANwAAAAPAAAAZHJzL2Rvd25yZXYueG1sRE/LqsIw&#10;EN0L/kMYwY1oqourVKP4QBDu6lo/YGjGttpMahPb+vdGEO5uDuc5q01nStFQ7QrLCqaTCARxanXB&#10;mYJLchwvQDiPrLG0TApe5GCz7vdWGGvb8h81Z5+JEMIuRgW591UspUtzMugmtiIO3NXWBn2AdSZ1&#10;jW0IN6WcRdGPNFhwaMixon1O6f38NAq62yg5bLPj4fkY/bb3ysmdmzVKDQfddgnCU+f/xV/3SYf5&#10;8yl8ngkXyPUbAAD//wMAUEsBAi0AFAAGAAgAAAAhANvh9svuAAAAhQEAABMAAAAAAAAAAAAAAAAA&#10;AAAAAFtDb250ZW50X1R5cGVzXS54bWxQSwECLQAUAAYACAAAACEAWvQsW78AAAAVAQAACwAAAAAA&#10;AAAAAAAAAAAfAQAAX3JlbHMvLnJlbHNQSwECLQAUAAYACAAAACEAlp8RJsAAAADcAAAADwAAAAAA&#10;AAAAAAAAAAAHAgAAZHJzL2Rvd25yZXYueG1sUEsFBgAAAAADAAMAtwAAAPQCAAAAAA==&#10;" fillcolor="window" strokecolor="windowText" strokeweight=".25pt">
                                    <v:textbox>
                                      <w:txbxContent>
                                        <w:p w14:paraId="2A0A043E" w14:textId="77777777" w:rsidR="00074F0C" w:rsidRDefault="00074F0C" w:rsidP="00620040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after="0"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onth 3 follow-up</w:t>
                                          </w:r>
                                        </w:p>
                                        <w:p w14:paraId="5D517EE3" w14:textId="77777777" w:rsidR="00074F0C" w:rsidRDefault="00074F0C" w:rsidP="00620040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5"/>
                                            </w:numPr>
                                            <w:tabs>
                                              <w:tab w:val="left" w:pos="1695"/>
                                            </w:tabs>
                                            <w:spacing w:after="0" w:line="240" w:lineRule="auto"/>
                                            <w:ind w:left="142" w:hanging="142"/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  <w:t xml:space="preserve">Feedback on new goals </w:t>
                                          </w:r>
                                        </w:p>
                                        <w:p w14:paraId="1A7DA56E" w14:textId="77777777" w:rsidR="00074F0C" w:rsidRDefault="00074F0C" w:rsidP="00074F0C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5"/>
                                            </w:numPr>
                                            <w:tabs>
                                              <w:tab w:val="left" w:pos="1695"/>
                                            </w:tabs>
                                            <w:spacing w:after="0" w:line="240" w:lineRule="auto"/>
                                            <w:ind w:left="142" w:hanging="142"/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  <w:t>Feedback on the last month’s</w:t>
                                          </w:r>
                                          <w:r>
                                            <w:rPr>
                                              <w:rFonts w:ascii="Times New Roman" w:hAnsi="Times New Roman"/>
                                            </w:rPr>
                                            <w:t xml:space="preserve"> </w:t>
                                          </w:r>
                                          <w:r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  <w:t>progress</w:t>
                                          </w:r>
                                        </w:p>
                                        <w:p w14:paraId="61403411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771A5879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48C1142A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noProof/>
                                            </w:rPr>
                                          </w:pPr>
                                        </w:p>
                                        <w:p w14:paraId="322F72FD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615B24AE" w14:textId="77777777" w:rsidR="00074F0C" w:rsidRDefault="00074F0C" w:rsidP="00074F0C">
                                          <w:pPr>
                                            <w:spacing w:line="240" w:lineRule="auto"/>
                                            <w:contextualSpacing/>
                                            <w:jc w:val="center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rect>
                                  <v:rect id="Rectangle 172" o:spid="_x0000_s1058" style="position:absolute;left:292;top:64932;width:23813;height:8224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TY9RwQAAANwAAAAPAAAAZHJzL2Rvd25yZXYueG1sRE/NisIw&#10;EL4LvkMYwYvYdHvQpZqKrgiCp9V9gKGZbbs2k9rEtr69EYS9zcf3O+vNYGrRUesqywo+ohgEcW51&#10;xYWCn8th/gnCeWSNtWVS8CAHm2w8WmOqbc/f1J19IUIIuxQVlN43qZQuL8mgi2xDHLhf2xr0AbaF&#10;1C32IdzUMonjhTRYcWgosaGvkvLr+W4UDH+zy35bHPb32+zUXxsndy7plJpOhu0KhKfB/4vf7qMO&#10;85cJvJ4JF8jsCQAA//8DAFBLAQItABQABgAIAAAAIQDb4fbL7gAAAIUBAAATAAAAAAAAAAAAAAAA&#10;AAAAAABbQ29udGVudF9UeXBlc10ueG1sUEsBAi0AFAAGAAgAAAAhAFr0LFu/AAAAFQEAAAsAAAAA&#10;AAAAAAAAAAAAHwEAAF9yZWxzLy5yZWxzUEsBAi0AFAAGAAgAAAAhAGZNj1HBAAAA3AAAAA8AAAAA&#10;AAAAAAAAAAAABwIAAGRycy9kb3ducmV2LnhtbFBLBQYAAAAAAwADALcAAAD1AgAAAAA=&#10;" fillcolor="window" strokecolor="windowText" strokeweight=".25pt">
                                    <v:textbox>
                                      <w:txbxContent>
                                        <w:p w14:paraId="009B2013" w14:textId="77777777" w:rsidR="00074F0C" w:rsidRDefault="00074F0C" w:rsidP="00620040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after="0"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b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>Month 3 information delivered containing:</w:t>
                                          </w:r>
                                        </w:p>
                                        <w:p w14:paraId="41272843" w14:textId="3CFB1B58" w:rsidR="00074F0C" w:rsidRPr="0059114A" w:rsidRDefault="00074F0C" w:rsidP="00074F0C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3"/>
                                            </w:numPr>
                                            <w:tabs>
                                              <w:tab w:val="left" w:pos="1695"/>
                                            </w:tabs>
                                            <w:spacing w:after="0" w:line="240" w:lineRule="auto"/>
                                            <w:ind w:left="142" w:hanging="142"/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/>
                                              <w:sz w:val="20"/>
                                              <w:szCs w:val="20"/>
                                            </w:rPr>
                                            <w:t>Nutrition and self-compassion information along with guided goals</w:t>
                                          </w:r>
                                        </w:p>
                                        <w:p w14:paraId="16407C4B" w14:textId="77777777" w:rsidR="00074F0C" w:rsidRDefault="00074F0C" w:rsidP="00074F0C">
                                          <w:pPr>
                                            <w:tabs>
                                              <w:tab w:val="left" w:pos="1695"/>
                                            </w:tabs>
                                            <w:spacing w:line="240" w:lineRule="auto"/>
                                            <w:contextualSpacing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  <w:p w14:paraId="42ECF694" w14:textId="77777777" w:rsidR="00074F0C" w:rsidRDefault="00074F0C" w:rsidP="00074F0C">
                                          <w:pPr>
                                            <w:spacing w:line="240" w:lineRule="auto"/>
                                            <w:contextualSpacing/>
                                            <w:jc w:val="center"/>
                                            <w:rPr>
                                              <w:rFonts w:ascii="Times New Roman" w:hAnsi="Times New Roman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rect>
                                </v:group>
                                <v:rect id="Rectangle 169" o:spid="_x0000_s1059" style="position:absolute;left:292;top:82206;width:48102;height:2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kj7wQAAANwAAAAPAAAAZHJzL2Rvd25yZXYueG1sRE9Na8JA&#10;EL0X+h+WKXirmypIja5SCoKIF1OFHqfZMYnNzMbsGuO/d4VCb/N4nzNf9lyrjlpfOTHwNkxAkeTO&#10;VlIY2H+tXt9B+YBisXZCBm7kYbl4fppjat1VdtRloVAxRHyKBsoQmlRrn5fE6IeuIYnc0bWMIcK2&#10;0LbFawznWo+SZKIZK4kNJTb0WVL+m13YwObQnYi3P9+b7dhhVlk+r45szOCl/5iBCtSHf/Gfe23j&#10;/MkUHs/EC/TiDgAA//8DAFBLAQItABQABgAIAAAAIQDb4fbL7gAAAIUBAAATAAAAAAAAAAAAAAAA&#10;AAAAAABbQ29udGVudF9UeXBlc10ueG1sUEsBAi0AFAAGAAgAAAAhAFr0LFu/AAAAFQEAAAsAAAAA&#10;AAAAAAAAAAAAHwEAAF9yZWxzLy5yZWxzUEsBAi0AFAAGAAgAAAAhAIkiSPvBAAAA3AAAAA8AAAAA&#10;AAAAAAAAAAAABwIAAGRycy9kb3ducmV2LnhtbFBLBQYAAAAAAwADALcAAAD1AgAAAAA=&#10;" fillcolor="window" strokecolor="windowText" strokeweight=".25pt">
                                  <v:textbox>
                                    <w:txbxContent>
                                      <w:p w14:paraId="17BC617D" w14:textId="77777777" w:rsidR="00074F0C" w:rsidRDefault="00074F0C" w:rsidP="00074F0C">
                                        <w:pPr>
                                          <w:tabs>
                                            <w:tab w:val="left" w:pos="1695"/>
                                          </w:tabs>
                                          <w:spacing w:line="240" w:lineRule="auto"/>
                                          <w:contextualSpacing/>
                                          <w:jc w:val="center"/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b/>
                                            <w:bCs/>
                                            <w:sz w:val="20"/>
                                            <w:szCs w:val="20"/>
                                          </w:rPr>
                                          <w:t>Online month 3 questionnaire</w:t>
                                        </w:r>
                                      </w:p>
                                      <w:p w14:paraId="30F4A418" w14:textId="77777777" w:rsidR="00074F0C" w:rsidRDefault="00074F0C" w:rsidP="00074F0C">
                                        <w:pPr>
                                          <w:spacing w:line="240" w:lineRule="auto"/>
                                          <w:contextualSpacing/>
                                          <w:jc w:val="center"/>
                                          <w:rPr>
                                            <w:rFonts w:ascii="Times New Roman" w:hAnsi="Times New Roman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rect>
                                <v:rect id="Rectangle 170" o:spid="_x0000_s1060" style="position:absolute;left:26;top:21881;width:23812;height:3048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07S9xAAAANwAAAAPAAAAZHJzL2Rvd25yZXYueG1sRI/NbsJA&#10;DITvlXiHlZF6QbAphxYFFkSLkJA48fMAVtYkgaw3ZJckvD0+VOJma8Yznxer3lWqpSaUng18TRJQ&#10;xJm3JecGzqfteAYqRGSLlWcy8KQAq+XgY4Gp9R0fqD3GXEkIhxQNFDHWqdYhK8hhmPiaWLSLbxxG&#10;WZtc2wY7CXeVnibJt3ZYsjQUWNNfQdnt+HAG+uvotFnn283jPtp3tzro3zBtjfkc9us5qEh9fJv/&#10;r3dW8H8EX56RCfTyBQAA//8DAFBLAQItABQABgAIAAAAIQDb4fbL7gAAAIUBAAATAAAAAAAAAAAA&#10;AAAAAAAAAABbQ29udGVudF9UeXBlc10ueG1sUEsBAi0AFAAGAAgAAAAhAFr0LFu/AAAAFQEAAAsA&#10;AAAAAAAAAAAAAAAAHwEAAF9yZWxzLy5yZWxzUEsBAi0AFAAGAAgAAAAhAPnTtL3EAAAA3AAAAA8A&#10;AAAAAAAAAAAAAAAABwIAAGRycy9kb3ducmV2LnhtbFBLBQYAAAAAAwADALcAAAD4AgAAAAA=&#10;" fillcolor="window" strokecolor="windowText" strokeweight=".25pt">
                                  <v:textbox>
                                    <w:txbxContent>
                                      <w:p w14:paraId="34480296" w14:textId="77777777" w:rsidR="00074F0C" w:rsidRDefault="00074F0C" w:rsidP="00074F0C">
                                        <w:pPr>
                                          <w:tabs>
                                            <w:tab w:val="left" w:pos="1695"/>
                                          </w:tabs>
                                          <w:spacing w:line="240" w:lineRule="auto"/>
                                          <w:contextualSpacing/>
                                          <w:rPr>
                                            <w:rFonts w:ascii="Times New Roman" w:hAnsi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/>
                                            <w:sz w:val="20"/>
                                            <w:szCs w:val="20"/>
                                          </w:rPr>
                                          <w:t>Introductory phone call (10 minutes)</w:t>
                                        </w:r>
                                      </w:p>
                                      <w:p w14:paraId="4998147A" w14:textId="77777777" w:rsidR="00074F0C" w:rsidRDefault="00074F0C" w:rsidP="00074F0C">
                                        <w:pPr>
                                          <w:tabs>
                                            <w:tab w:val="left" w:pos="1695"/>
                                          </w:tabs>
                                          <w:spacing w:line="240" w:lineRule="auto"/>
                                          <w:contextualSpacing/>
                                          <w:rPr>
                                            <w:rFonts w:ascii="Times New Roman" w:hAnsi="Times New Roman"/>
                                          </w:rPr>
                                        </w:pPr>
                                      </w:p>
                                      <w:p w14:paraId="6A5659F2" w14:textId="77777777" w:rsidR="00074F0C" w:rsidRDefault="00074F0C" w:rsidP="00074F0C">
                                        <w:pPr>
                                          <w:tabs>
                                            <w:tab w:val="left" w:pos="1695"/>
                                          </w:tabs>
                                          <w:spacing w:line="240" w:lineRule="auto"/>
                                          <w:contextualSpacing/>
                                          <w:rPr>
                                            <w:rFonts w:ascii="Times New Roman" w:hAnsi="Times New Roman"/>
                                            <w:noProof/>
                                          </w:rPr>
                                        </w:pPr>
                                      </w:p>
                                      <w:p w14:paraId="0DC579A6" w14:textId="77777777" w:rsidR="00074F0C" w:rsidRDefault="00074F0C" w:rsidP="00074F0C">
                                        <w:pPr>
                                          <w:tabs>
                                            <w:tab w:val="left" w:pos="1695"/>
                                          </w:tabs>
                                          <w:spacing w:line="240" w:lineRule="auto"/>
                                          <w:contextualSpacing/>
                                          <w:rPr>
                                            <w:rFonts w:ascii="Times New Roman" w:hAnsi="Times New Roman"/>
                                          </w:rPr>
                                        </w:pPr>
                                      </w:p>
                                      <w:p w14:paraId="6BD89BE3" w14:textId="77777777" w:rsidR="00074F0C" w:rsidRDefault="00074F0C" w:rsidP="00074F0C">
                                        <w:pPr>
                                          <w:spacing w:line="240" w:lineRule="auto"/>
                                          <w:contextualSpacing/>
                                          <w:jc w:val="center"/>
                                          <w:rPr>
                                            <w:rFonts w:ascii="Times New Roman" w:hAnsi="Times New Roman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rect>
                              </v:group>
                              <v:group id="Group 161" o:spid="_x0000_s1061" style="position:absolute;left:11075;top:15118;width:26384;height:67088" coordorigin="11075,15118" coordsize="26384,670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V9pnwwAAANw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kxhuz4QL5P4PAAD//wMAUEsBAi0AFAAGAAgAAAAhANvh9svuAAAAhQEAABMAAAAAAAAAAAAA&#10;AAAAAAAAAFtDb250ZW50X1R5cGVzXS54bWxQSwECLQAUAAYACAAAACEAWvQsW78AAAAVAQAACwAA&#10;AAAAAAAAAAAAAAAfAQAAX3JlbHMvLnJlbHNQSwECLQAUAAYACAAAACEA+VfaZ8MAAADcAAAADwAA&#10;AAAAAAAAAAAAAAAHAgAAZHJzL2Rvd25yZXYueG1sUEsFBgAAAAADAAMAtwAAAPcCAAAAAA==&#10;">
                                <v:shape id="Straight Arrow Connector 162" o:spid="_x0000_s1062" type="#_x0000_t32" style="position:absolute;left:11075;top:15118;width:0;height:1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Y0PwgAAANwAAAAPAAAAZHJzL2Rvd25yZXYueG1sRE9Li8Iw&#10;EL4v7H8II3hZNLWyulSjLMKqsCcfsNehmTbFZlKabK3/3giCt/n4nrNc97YWHbW+cqxgMk5AEOdO&#10;V1wqOJ9+Rl8gfEDWWDsmBTfysF69vy0x0+7KB+qOoRQxhH2GCkwITSalzw1Z9GPXEEeucK3FEGFb&#10;St3iNYbbWqZJMpMWK44NBhvaGMovx3+roEg1TT4uf2Y3/8Ri8ztNu67eKjUc9N8LEIH68BI/3Xsd&#10;589SeDwTL5CrOwAAAP//AwBQSwECLQAUAAYACAAAACEA2+H2y+4AAACFAQAAEwAAAAAAAAAAAAAA&#10;AAAAAAAAW0NvbnRlbnRfVHlwZXNdLnhtbFBLAQItABQABgAIAAAAIQBa9CxbvwAAABUBAAALAAAA&#10;AAAAAAAAAAAAAB8BAABfcmVscy8ucmVsc1BLAQItABQABgAIAAAAIQA1KY0PwgAAANwAAAAPAAAA&#10;AAAAAAAAAAAAAAcCAABkcnMvZG93bnJldi54bWxQSwUGAAAAAAMAAwC3AAAA9gIAAAAA&#10;">
                                  <v:stroke endarrow="open"/>
                                </v:shape>
                                <v:shape id="Straight Arrow Connector 163" o:spid="_x0000_s1063" type="#_x0000_t32" style="position:absolute;left:12636;top:62513;width:0;height:23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ZSiUwwAAANwAAAAPAAAAZHJzL2Rvd25yZXYueG1sRE9Na8JA&#10;EL0X+h+WKXgpujHSVGJWKYK10JNa8DpkJ9mQ7GzIbmP6791Cobd5vM8pdpPtxEiDbxwrWC4SEMSl&#10;0w3XCr4uh/kahA/IGjvHpOCHPOy2jw8F5trd+ETjOdQihrDPUYEJoc+l9KUhi37heuLIVW6wGCIc&#10;aqkHvMVw28k0STJpseHYYLCnvaGyPX9bBVWqafncXs3x9QWr/ecqHcfuXanZ0/S2ARFoCv/iP/eH&#10;jvOzFfw+Ey+Q2zsAAAD//wMAUEsBAi0AFAAGAAgAAAAhANvh9svuAAAAhQEAABMAAAAAAAAAAAAA&#10;AAAAAAAAAFtDb250ZW50X1R5cGVzXS54bWxQSwECLQAUAAYACAAAACEAWvQsW78AAAAVAQAACwAA&#10;AAAAAAAAAAAAAAAfAQAAX3JlbHMvLnJlbHNQSwECLQAUAAYACAAAACEAWmUolMMAAADcAAAADwAA&#10;AAAAAAAAAAAAAAAHAgAAZHJzL2Rvd25yZXYueG1sUEsFBgAAAAADAAMAtwAAAPcCAAAAAA==&#10;">
                                  <v:stroke endarrow="open"/>
                                </v:shape>
                                <v:shape id="Straight Arrow Connector 164" o:spid="_x0000_s1064" type="#_x0000_t32" style="position:absolute;left:37339;top:79926;width:0;height:22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LDgwgAAANwAAAAPAAAAZHJzL2Rvd25yZXYueG1sRE9Na8JA&#10;EL0X/A/LCF5EN0arEl2lCNZCT7WC1yE7yQazsyG7jem/d4VCb/N4n7Pd97YWHbW+cqxgNk1AEOdO&#10;V1wquHwfJ2sQPiBrrB2Tgl/ysN8NXraYaXfnL+rOoRQxhH2GCkwITSalzw1Z9FPXEEeucK3FEGFb&#10;St3iPYbbWqZJspQWK44NBhs6GMpv5x+roEg1zca3qzmtXrE4fM7TrqvflRoN+7cNiEB9+Bf/uT90&#10;nL9cwPOZeIHcPQAAAP//AwBQSwECLQAUAAYACAAAACEA2+H2y+4AAACFAQAAEwAAAAAAAAAAAAAA&#10;AAAAAAAAW0NvbnRlbnRfVHlwZXNdLnhtbFBLAQItABQABgAIAAAAIQBa9CxbvwAAABUBAAALAAAA&#10;AAAAAAAAAAAAAB8BAABfcmVscy8ucmVsc1BLAQItABQABgAIAAAAIQDVjLDgwgAAANwAAAAPAAAA&#10;AAAAAAAAAAAAAAcCAABkcnMvZG93bnJldi54bWxQSwUGAAAAAAMAAwC3AAAA9gIAAAAA&#10;">
                                  <v:stroke endarrow="open"/>
                                </v:shape>
                                <v:shape id="Straight Arrow Connector 165" o:spid="_x0000_s1065" type="#_x0000_t32" style="position:absolute;left:37459;top:15118;width:0;height:1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wBV7wQAAANwAAAAPAAAAZHJzL2Rvd25yZXYueG1sRE9Ni8Iw&#10;EL0L/ocwwl5kTe2iLl2jiLAqeFpX2OvQTJtiMylNrPXfmwXB2zze5yzXva1FR62vHCuYThIQxLnT&#10;FZcKzr/f758gfEDWWDsmBXfysF4NB0vMtLvxD3WnUIoYwj5DBSaEJpPS54Ys+olriCNXuNZiiLAt&#10;pW7xFsNtLdMkmUuLFccGgw1tDeWX09UqKFJN0/Hlz+wXMyy2x4+06+qdUm+jfvMFIlAfXuKn+6Dj&#10;/PkM/p+JF8jVAwAA//8DAFBLAQItABQABgAIAAAAIQDb4fbL7gAAAIUBAAATAAAAAAAAAAAAAAAA&#10;AAAAAABbQ29udGVudF9UeXBlc10ueG1sUEsBAi0AFAAGAAgAAAAhAFr0LFu/AAAAFQEAAAsAAAAA&#10;AAAAAAAAAAAAHwEAAF9yZWxzLy5yZWxzUEsBAi0AFAAGAAgAAAAhALrAFXvBAAAA3AAAAA8AAAAA&#10;AAAAAAAAAAAABwIAAGRycy9kb3ducmV2LnhtbFBLBQYAAAAAAwADALcAAAD1AgAAAAA=&#10;">
                                  <v:stroke endarrow="open"/>
                                </v:shape>
                              </v:group>
                            </v:group>
                            <v:line id="Straight Connector 156" o:spid="_x0000_s1066" style="position:absolute;flip:y;visibility:visible;mso-wrap-style:square" from="37320,21179" to="37320,822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y5NTxAAAANwAAAAPAAAAZHJzL2Rvd25yZXYueG1sRE9NawIx&#10;EL0X/A9hhF6KZi2t6GoUEYQevNSWFW/jZtwsu5msSarbf98UCr3N433Oct3bVtzIh9qxgsk4A0Fc&#10;Ol1zpeDzYzeagQgRWWPrmBR8U4D1avCwxFy7O7/T7RArkUI45KjAxNjlUobSkMUwdh1x4i7OW4wJ&#10;+kpqj/cUblv5nGVTabHm1GCwo62hsjl8WQVytn+6+s35pSma43FuirLoTnulHof9ZgEiUh//xX/u&#10;N53mv07h95l0gVz9AAAA//8DAFBLAQItABQABgAIAAAAIQDb4fbL7gAAAIUBAAATAAAAAAAAAAAA&#10;AAAAAAAAAABbQ29udGVudF9UeXBlc10ueG1sUEsBAi0AFAAGAAgAAAAhAFr0LFu/AAAAFQEAAAsA&#10;AAAAAAAAAAAAAAAAHwEAAF9yZWxzLy5yZWxzUEsBAi0AFAAGAAgAAAAhALzLk1PEAAAA3AAAAA8A&#10;AAAAAAAAAAAAAAAABwIAAGRycy9kb3ducmV2LnhtbFBLBQYAAAAAAwADALcAAAD4AgAAAAA=&#10;"/>
                            <v:rect id="Rectangle 157" o:spid="_x0000_s1067" style="position:absolute;left:26505;top:26418;width:21889;height:4572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j3CpwgAAANwAAAAPAAAAZHJzL2Rvd25yZXYueG1sRE/bisIw&#10;EH0X9h/CLOyLaLqCF7qmoiuC4JOXDxiase22mdQmtt2/N4Lg2xzOdZar3lSipcYVlhV8jyMQxKnV&#10;BWcKLufdaAHCeWSNlWVS8E8OVsnHYImxth0fqT35TIQQdjEqyL2vYyldmpNBN7Y1ceCutjHoA2wy&#10;qRvsQrip5CSKZtJgwaEhx5p+c0rL090o6P+G5+06223vt+GhK2snN27SKvX12a9/QHjq/Vv8cu91&#10;mD+dw/OZcIFMHgAAAP//AwBQSwECLQAUAAYACAAAACEA2+H2y+4AAACFAQAAEwAAAAAAAAAAAAAA&#10;AAAAAAAAW0NvbnRlbnRfVHlwZXNdLnhtbFBLAQItABQABgAIAAAAIQBa9CxbvwAAABUBAAALAAAA&#10;AAAAAAAAAAAAAB8BAABfcmVscy8ucmVsc1BLAQItABQABgAIAAAAIQA9j3CpwgAAANwAAAAPAAAA&#10;AAAAAAAAAAAAAAcCAABkcnMvZG93bnJldi54bWxQSwUGAAAAAAMAAwC3AAAA9gIAAAAA&#10;" fillcolor="window" strokecolor="windowText" strokeweight=".25pt">
                              <v:textbox>
                                <w:txbxContent>
                                  <w:p w14:paraId="6FE13159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Month 1 nutrition information emailed</w:t>
                                    </w:r>
                                  </w:p>
                                  <w:p w14:paraId="2D2F141A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  <w:p w14:paraId="0222EB29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noProof/>
                                      </w:rPr>
                                    </w:pPr>
                                  </w:p>
                                  <w:p w14:paraId="10A442D6" w14:textId="77777777" w:rsidR="00074F0C" w:rsidRDefault="00074F0C" w:rsidP="00074F0C">
                                    <w:pPr>
                                      <w:spacing w:line="240" w:lineRule="auto"/>
                                      <w:contextualSpacing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158" o:spid="_x0000_s1068" style="position:absolute;left:27086;top:49529;width:21888;height:4572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EOTbxAAAANwAAAAPAAAAZHJzL2Rvd25yZXYueG1sRI/NisJA&#10;EITvC77D0MJeRCcr7CLRUdwVQfDkzwM0mTaJZnpiZkzi29uHBW/dVHXV14tV7yrVUhNKzwa+Jgko&#10;4szbknMD59N2PAMVIrLFyjMZeFKA1XLwscDU+o4P1B5jriSEQ4oGihjrVOuQFeQwTHxNLNrFNw6j&#10;rE2ubYOdhLtKT5PkRzssWRoKrOmvoOx2fDgD/XV02qzz7eZxH+27Wx30b5i2xnwO+/UcVKQ+vs3/&#10;1zsr+N9CK8/IBHr5AgAA//8DAFBLAQItABQABgAIAAAAIQDb4fbL7gAAAIUBAAATAAAAAAAAAAAA&#10;AAAAAAAAAABbQ29udGVudF9UeXBlc10ueG1sUEsBAi0AFAAGAAgAAAAhAFr0LFu/AAAAFQEAAAsA&#10;AAAAAAAAAAAAAAAAHwEAAF9yZWxzLy5yZWxzUEsBAi0AFAAGAAgAAAAhAEwQ5NvEAAAA3AAAAA8A&#10;AAAAAAAAAAAAAAAABwIAAGRycy9kb3ducmV2LnhtbFBLBQYAAAAAAwADALcAAAD4AgAAAAA=&#10;" fillcolor="window" strokecolor="windowText" strokeweight=".25pt">
                              <v:textbox>
                                <w:txbxContent>
                                  <w:p w14:paraId="08A4D567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Month 2 nutrition information emailed</w:t>
                                    </w:r>
                                  </w:p>
                                  <w:p w14:paraId="369B89BD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  <w:p w14:paraId="07FFEFC8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noProof/>
                                      </w:rPr>
                                    </w:pPr>
                                  </w:p>
                                  <w:p w14:paraId="009E7027" w14:textId="77777777" w:rsidR="00074F0C" w:rsidRDefault="00074F0C" w:rsidP="00074F0C">
                                    <w:pPr>
                                      <w:spacing w:line="240" w:lineRule="auto"/>
                                      <w:contextualSpacing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  <v:rect id="Rectangle 159" o:spid="_x0000_s1069" style="position:absolute;left:26251;top:64928;width:21889;height:4572;rotation:18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EFAwgAAANwAAAAPAAAAZHJzL2Rvd25yZXYueG1sRE/bisIw&#10;EH0X9h/CLOyLaLqCol1T0RVB8MnLBwzN2HbbTGoT2+7fG0HwbQ7nOstVbyrRUuMKywq+xxEI4tTq&#10;gjMFl/NuNAfhPLLGyjIp+CcHq+RjsMRY246P1J58JkIIuxgV5N7XsZQuzcmgG9uaOHBX2xj0ATaZ&#10;1A12IdxUchJFM2mw4NCQY02/OaXl6W4U9H/D83ad7bb32/DQlbWTGzdplfr67Nc/IDz1/i1+ufc6&#10;zJ8u4PlMuEAmDwAAAP//AwBQSwECLQAUAAYACAAAACEA2+H2y+4AAACFAQAAEwAAAAAAAAAAAAAA&#10;AAAAAAAAW0NvbnRlbnRfVHlwZXNdLnhtbFBLAQItABQABgAIAAAAIQBa9CxbvwAAABUBAAALAAAA&#10;AAAAAAAAAAAAAB8BAABfcmVscy8ucmVsc1BLAQItABQABgAIAAAAIQAjXEFAwgAAANwAAAAPAAAA&#10;AAAAAAAAAAAAAAcCAABkcnMvZG93bnJldi54bWxQSwUGAAAAAAMAAwC3AAAA9gIAAAAA&#10;" fillcolor="window" strokecolor="windowText" strokeweight=".25pt">
                              <v:textbox>
                                <w:txbxContent>
                                  <w:p w14:paraId="594126E3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Month 3 nutrition information emailed</w:t>
                                    </w:r>
                                  </w:p>
                                  <w:p w14:paraId="337DBE70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  <w:p w14:paraId="79FFAA2C" w14:textId="77777777" w:rsidR="00074F0C" w:rsidRDefault="00074F0C" w:rsidP="00074F0C">
                                    <w:pPr>
                                      <w:tabs>
                                        <w:tab w:val="left" w:pos="1695"/>
                                      </w:tabs>
                                      <w:spacing w:line="240" w:lineRule="auto"/>
                                      <w:contextualSpacing/>
                                      <w:rPr>
                                        <w:rFonts w:ascii="Times New Roman" w:hAnsi="Times New Roman"/>
                                        <w:noProof/>
                                      </w:rPr>
                                    </w:pPr>
                                  </w:p>
                                  <w:p w14:paraId="603051DE" w14:textId="77777777" w:rsidR="00074F0C" w:rsidRDefault="00074F0C" w:rsidP="00074F0C">
                                    <w:pPr>
                                      <w:spacing w:line="240" w:lineRule="auto"/>
                                      <w:contextualSpacing/>
                                      <w:jc w:val="center"/>
                                      <w:rPr>
                                        <w:rFonts w:ascii="Times New Roman" w:hAnsi="Times New Roman"/>
                                      </w:rPr>
                                    </w:pPr>
                                  </w:p>
                                </w:txbxContent>
                              </v:textbox>
                            </v:rect>
                          </v:group>
                          <v:shape id="Straight Arrow Connector 154" o:spid="_x0000_s1070" type="#_x0000_t32" style="position:absolute;left:37373;top:47260;width:0;height:22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4HpdwwAAANwAAAAPAAAAZHJzL2Rvd25yZXYueG1sRE9Na8JA&#10;EL0L/Q/LFHopdWNabUndiAi1gie10OuQnWRDsrMhu8b477sFwds83ucsV6NtxUC9rx0rmE0TEMSF&#10;0zVXCn5OXy8fIHxA1tg6JgVX8rDKHyZLzLS78IGGY6hEDGGfoQITQpdJ6QtDFv3UdcSRK11vMUTY&#10;V1L3eInhtpVpkiykxZpjg8GONoaK5ni2CspU0+y5+TXf73MsN/vXdBjarVJPj+P6E0SgMdzFN/dO&#10;x/nzN/h/Jl4g8z8AAAD//wMAUEsBAi0AFAAGAAgAAAAhANvh9svuAAAAhQEAABMAAAAAAAAAAAAA&#10;AAAAAAAAAFtDb250ZW50X1R5cGVzXS54bWxQSwECLQAUAAYACAAAACEAWvQsW78AAAAVAQAACwAA&#10;AAAAAAAAAAAAAAAfAQAAX3JlbHMvLnJlbHNQSwECLQAUAAYACAAAACEAG+B6XcMAAADcAAAADwAA&#10;AAAAAAAAAAAAAAAHAgAAZHJzL2Rvd25yZXYueG1sUEsFBgAAAAADAAMAtwAAAPcCAAAAAA==&#10;">
                            <v:stroke endarrow="open"/>
                          </v:shape>
                        </v:group>
                      </v:group>
                      <v:shape id="Straight Arrow Connector 149" o:spid="_x0000_s1071" type="#_x0000_t32" style="position:absolute;left:37258;top:21642;width:0;height:23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EMewwAAANwAAAAPAAAAZHJzL2Rvd25yZXYueG1sRE9Na8JA&#10;EL0L/Q/LCL2UujHVqtFVitAqeDIteB2yk2wwOxuy25j++26h4G0e73M2u8E2oqfO144VTCcJCOLC&#10;6ZorBV+f789LED4ga2wck4If8rDbPow2mGl34zP1eahEDGGfoQITQptJ6QtDFv3EtcSRK11nMUTY&#10;VVJ3eIvhtpFpkrxKizXHBoMt7Q0V1/zbKihTTdOn68UcFnMs96eXtO+bD6Uex8PbGkSgIdzF/+6j&#10;jvNnK/h7Jl4gt78AAAD//wMAUEsBAi0AFAAGAAgAAAAhANvh9svuAAAAhQEAABMAAAAAAAAAAAAA&#10;AAAAAAAAAFtDb250ZW50X1R5cGVzXS54bWxQSwECLQAUAAYACAAAACEAWvQsW78AAAAVAQAACwAA&#10;AAAAAAAAAAAAAAAfAQAAX3JlbHMvLnJlbHNQSwECLQAUAAYACAAAACEAcDhDHsMAAADcAAAADwAA&#10;AAAAAAAAAAAAAAAHAgAAZHJzL2Rvd25yZXYueG1sUEsFBgAAAAADAAMAtwAAAPcCAAAAAA==&#10;">
                        <v:stroke endarrow="open"/>
                      </v:shape>
                    </v:group>
                    <v:shape id="Straight Arrow Connector 147" o:spid="_x0000_s1072" type="#_x0000_t32" style="position:absolute;left:12771;top:73227;width:42;height:13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3L3wwAAANwAAAAPAAAAZHJzL2Rvd25yZXYueG1sRE9Na8JA&#10;EL0L/Q/LFHopdWNaa0ndiAi1gie10OuQnWRDsrMhu8b477sFwds83ucsV6NtxUC9rx0rmE0TEMSF&#10;0zVXCn5OXy8fIHxA1tg6JgVX8rDKHyZLzLS78IGGY6hEDGGfoQITQpdJ6QtDFv3UdcSRK11vMUTY&#10;V1L3eInhtpVpkrxLizXHBoMdbQwVzfFsFZSpptlz82u+F3MsN/vXdBjarVJPj+P6E0SgMdzFN/dO&#10;x/lvC/h/Jl4g8z8AAAD//wMAUEsBAi0AFAAGAAgAAAAhANvh9svuAAAAhQEAABMAAAAAAAAAAAAA&#10;AAAAAAAAAFtDb250ZW50X1R5cGVzXS54bWxQSwECLQAUAAYACAAAACEAWvQsW78AAAAVAQAACwAA&#10;AAAAAAAAAAAAAAAfAQAAX3JlbHMvLnJlbHNQSwECLQAUAAYACAAAACEAbuty98MAAADcAAAADwAA&#10;AAAAAAAAAAAAAAAHAgAAZHJzL2Rvd25yZXYueG1sUEsFBgAAAAADAAMAtwAAAPcCAAAAAA==&#10;">
                      <v:stroke endarrow="open"/>
                    </v:shape>
                  </v:group>
                </v:group>
                <v:shape id="Straight Arrow Connector 201" o:spid="_x0000_s1073" type="#_x0000_t32" style="position:absolute;left:12458;top:43510;width:0;height:182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ZekxAAAANwAAAAPAAAAZHJzL2Rvd25yZXYueG1sRI9Ba8JA&#10;FITvQv/D8oReRDdJaZWYVYpgW+ipKnh9ZF+yIdm3IbvG9N93C4Ueh5n5hin2k+3ESINvHCtIVwkI&#10;4tLphmsFl/NxuQHhA7LGzjEp+CYP+93DrMBcuzt/0XgKtYgQ9jkqMCH0uZS+NGTRr1xPHL3KDRZD&#10;lEMt9YD3CLedzJLkRVpsOC4Y7OlgqGxPN6ugyjSli/Zq3tfPWB0+n7Jx7N6UepxPr1sQgabwH/5r&#10;f2gFWZLC75l4BOTuBwAA//8DAFBLAQItABQABgAIAAAAIQDb4fbL7gAAAIUBAAATAAAAAAAAAAAA&#10;AAAAAAAAAABbQ29udGVudF9UeXBlc10ueG1sUEsBAi0AFAAGAAgAAAAhAFr0LFu/AAAAFQEAAAsA&#10;AAAAAAAAAAAAAAAAHwEAAF9yZWxzLy5yZWxzUEsBAi0AFAAGAAgAAAAhAMMBl6TEAAAA3AAAAA8A&#10;AAAAAAAAAAAAAAAABwIAAGRycy9kb3ducmV2LnhtbFBLBQYAAAAAAwADALcAAAD4AgAAAAA=&#10;">
                  <v:stroke endarrow="open"/>
                </v:shape>
                <w10:wrap type="topAndBottom"/>
              </v:group>
            </w:pict>
          </mc:Fallback>
        </mc:AlternateContent>
      </w:r>
      <w:r w:rsidR="000F5D0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 w:rsidR="00104B4B">
        <w:rPr>
          <w:rFonts w:ascii="Times New Roman" w:eastAsia="Calibri" w:hAnsi="Times New Roman" w:cs="Times New Roman"/>
          <w:b/>
          <w:bCs/>
          <w:sz w:val="24"/>
          <w:szCs w:val="24"/>
        </w:rPr>
        <w:t>file</w:t>
      </w:r>
    </w:p>
    <w:p w14:paraId="68A492D8" w14:textId="11FD1037" w:rsidR="00074F0C" w:rsidRPr="00074F0C" w:rsidRDefault="00074F0C" w:rsidP="00074F0C">
      <w:pPr>
        <w:tabs>
          <w:tab w:val="left" w:pos="1095"/>
        </w:tabs>
        <w:spacing w:line="256" w:lineRule="auto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074F0C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</w:t>
      </w:r>
      <w:r w:rsidR="00B4044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Figure S1. Overview of the trial for both the intervention and control groups</w:t>
      </w:r>
    </w:p>
    <w:sectPr w:rsidR="00074F0C" w:rsidRPr="00074F0C" w:rsidSect="002C52E6">
      <w:pgSz w:w="12240" w:h="15840" w:code="1"/>
      <w:pgMar w:top="568" w:right="1440" w:bottom="28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F1694" w14:textId="77777777" w:rsidR="00B40447" w:rsidRDefault="00B40447" w:rsidP="00B40447">
      <w:pPr>
        <w:spacing w:after="0" w:line="240" w:lineRule="auto"/>
      </w:pPr>
      <w:r>
        <w:separator/>
      </w:r>
    </w:p>
  </w:endnote>
  <w:endnote w:type="continuationSeparator" w:id="0">
    <w:p w14:paraId="370386E4" w14:textId="77777777" w:rsidR="00B40447" w:rsidRDefault="00B40447" w:rsidP="00B40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E508D" w14:textId="77777777" w:rsidR="00B40447" w:rsidRDefault="00B40447" w:rsidP="00B40447">
      <w:pPr>
        <w:spacing w:after="0" w:line="240" w:lineRule="auto"/>
      </w:pPr>
      <w:r>
        <w:separator/>
      </w:r>
    </w:p>
  </w:footnote>
  <w:footnote w:type="continuationSeparator" w:id="0">
    <w:p w14:paraId="6FBF73B4" w14:textId="77777777" w:rsidR="00B40447" w:rsidRDefault="00B40447" w:rsidP="00B404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41E15"/>
    <w:multiLevelType w:val="hybridMultilevel"/>
    <w:tmpl w:val="7ED2D57C"/>
    <w:lvl w:ilvl="0" w:tplc="33E40B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E742C"/>
    <w:multiLevelType w:val="hybridMultilevel"/>
    <w:tmpl w:val="1FB855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D145E"/>
    <w:multiLevelType w:val="hybridMultilevel"/>
    <w:tmpl w:val="D728D32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07C24B6"/>
    <w:multiLevelType w:val="hybridMultilevel"/>
    <w:tmpl w:val="3DDC9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B01A73"/>
    <w:multiLevelType w:val="hybridMultilevel"/>
    <w:tmpl w:val="E8D03A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3024015">
    <w:abstractNumId w:val="0"/>
  </w:num>
  <w:num w:numId="2" w16cid:durableId="489754400">
    <w:abstractNumId w:val="3"/>
  </w:num>
  <w:num w:numId="3" w16cid:durableId="1546943563">
    <w:abstractNumId w:val="2"/>
  </w:num>
  <w:num w:numId="4" w16cid:durableId="589775232">
    <w:abstractNumId w:val="4"/>
  </w:num>
  <w:num w:numId="5" w16cid:durableId="12372836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2MDAwNzC1MDU0MTFX0lEKTi0uzszPAykwqQUA8aCvmCwAAAA="/>
  </w:docVars>
  <w:rsids>
    <w:rsidRoot w:val="002B280E"/>
    <w:rsid w:val="00074F0C"/>
    <w:rsid w:val="000E0B8A"/>
    <w:rsid w:val="000F5D07"/>
    <w:rsid w:val="00104B4B"/>
    <w:rsid w:val="00165DC1"/>
    <w:rsid w:val="002B280E"/>
    <w:rsid w:val="002C52E6"/>
    <w:rsid w:val="002F6CA0"/>
    <w:rsid w:val="00380F03"/>
    <w:rsid w:val="003E641A"/>
    <w:rsid w:val="004C580A"/>
    <w:rsid w:val="00501A91"/>
    <w:rsid w:val="0059114A"/>
    <w:rsid w:val="005C6CBB"/>
    <w:rsid w:val="00620040"/>
    <w:rsid w:val="00777591"/>
    <w:rsid w:val="007B668B"/>
    <w:rsid w:val="008316A4"/>
    <w:rsid w:val="00850E98"/>
    <w:rsid w:val="0090459A"/>
    <w:rsid w:val="0091558A"/>
    <w:rsid w:val="009F5558"/>
    <w:rsid w:val="00AD5ADF"/>
    <w:rsid w:val="00B40447"/>
    <w:rsid w:val="00C81D29"/>
    <w:rsid w:val="00D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04253"/>
  <w15:chartTrackingRefBased/>
  <w15:docId w15:val="{B0FFD4AE-8D89-473C-85A5-98B2D9B7D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4F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40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44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40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447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5D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DC1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a Rahimi Ardabili</dc:creator>
  <cp:keywords/>
  <dc:description/>
  <cp:lastModifiedBy>Hania Rahimi Ardabili</cp:lastModifiedBy>
  <cp:revision>5</cp:revision>
  <dcterms:created xsi:type="dcterms:W3CDTF">2022-08-11T23:56:00Z</dcterms:created>
  <dcterms:modified xsi:type="dcterms:W3CDTF">2022-09-18T05:46:00Z</dcterms:modified>
</cp:coreProperties>
</file>